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9526E0" w14:textId="1E0DACDC" w:rsidR="00FE653A" w:rsidRPr="00FE653A" w:rsidRDefault="00534466" w:rsidP="000E020B">
      <w:pPr>
        <w:pStyle w:val="Cuerpo"/>
        <w:jc w:val="center"/>
        <w:rPr>
          <w:rStyle w:val="Ninguno"/>
          <w:rFonts w:cs="Times New Roman"/>
          <w:b/>
          <w:bCs/>
          <w:color w:val="FF0000"/>
          <w:lang w:val="en-US"/>
        </w:rPr>
      </w:pPr>
      <w:r w:rsidRPr="00FE653A">
        <w:rPr>
          <w:rStyle w:val="Ninguno"/>
          <w:b/>
          <w:bCs/>
          <w:lang w:val="en-US"/>
        </w:rPr>
        <w:t>Table S</w:t>
      </w:r>
      <w:r w:rsidR="00EB7638" w:rsidRPr="00FE653A">
        <w:rPr>
          <w:rStyle w:val="Ninguno"/>
          <w:b/>
          <w:bCs/>
          <w:lang w:val="en-US"/>
        </w:rPr>
        <w:t>1</w:t>
      </w:r>
      <w:r w:rsidRPr="00FE653A">
        <w:rPr>
          <w:rStyle w:val="Ninguno"/>
          <w:b/>
          <w:bCs/>
          <w:lang w:val="en-US"/>
        </w:rPr>
        <w:t xml:space="preserve">. </w:t>
      </w:r>
      <w:r w:rsidR="00FE653A" w:rsidRPr="00FE653A">
        <w:rPr>
          <w:rStyle w:val="Ninguno"/>
          <w:rFonts w:cs="Times New Roman"/>
          <w:b/>
          <w:bCs/>
          <w:color w:val="000000" w:themeColor="text1"/>
          <w:lang w:val="en-US"/>
        </w:rPr>
        <w:t>Parameter estimates of the definitive generalized linear model for the variable “</w:t>
      </w:r>
      <w:proofErr w:type="spellStart"/>
      <w:r w:rsidR="00FE653A" w:rsidRPr="00FE653A">
        <w:rPr>
          <w:rStyle w:val="Ninguno"/>
          <w:rFonts w:cs="Times New Roman"/>
          <w:b/>
          <w:bCs/>
          <w:color w:val="000000" w:themeColor="text1"/>
          <w:lang w:val="en-US"/>
        </w:rPr>
        <w:t>parasitemia</w:t>
      </w:r>
      <w:proofErr w:type="spellEnd"/>
      <w:r w:rsidR="00FE653A" w:rsidRPr="00FE653A">
        <w:rPr>
          <w:rStyle w:val="Ninguno"/>
          <w:rFonts w:cs="Times New Roman"/>
          <w:b/>
          <w:bCs/>
          <w:color w:val="000000" w:themeColor="text1"/>
          <w:lang w:val="en-US"/>
        </w:rPr>
        <w:t>”.</w:t>
      </w:r>
    </w:p>
    <w:p w14:paraId="51A44506" w14:textId="7A0146FF" w:rsidR="00534466" w:rsidRPr="00FE653A" w:rsidRDefault="00534466" w:rsidP="00534466">
      <w:pPr>
        <w:pStyle w:val="Cuerpo"/>
        <w:rPr>
          <w:rStyle w:val="Ninguno"/>
          <w:b/>
          <w:bCs/>
          <w:lang w:val="en-US"/>
        </w:rPr>
      </w:pPr>
    </w:p>
    <w:p w14:paraId="25F8CD33" w14:textId="77777777" w:rsidR="00534466" w:rsidRPr="00FE653A" w:rsidRDefault="00534466" w:rsidP="00534466">
      <w:pPr>
        <w:pStyle w:val="Cuerpo"/>
        <w:rPr>
          <w:rStyle w:val="Ninguno"/>
          <w:b/>
          <w:bCs/>
          <w:lang w:val="en-US"/>
        </w:rPr>
      </w:pPr>
    </w:p>
    <w:p w14:paraId="54E4E515" w14:textId="77777777" w:rsidR="00534466" w:rsidRPr="00FE653A" w:rsidRDefault="00534466" w:rsidP="00534466">
      <w:pPr>
        <w:pStyle w:val="Cuerpo"/>
        <w:rPr>
          <w:rStyle w:val="Ninguno"/>
          <w:b/>
          <w:bCs/>
          <w:lang w:val="en-US"/>
        </w:rPr>
      </w:pPr>
    </w:p>
    <w:tbl>
      <w:tblPr>
        <w:tblStyle w:val="TableNormal"/>
        <w:tblW w:w="8498" w:type="dxa"/>
        <w:tblInd w:w="108" w:type="dxa"/>
        <w:tblBorders>
          <w:top w:val="single" w:sz="4" w:space="0" w:color="C9C9C9"/>
          <w:bottom w:val="single" w:sz="4" w:space="0" w:color="C9C9C9"/>
          <w:insideH w:val="single" w:sz="4" w:space="0" w:color="C9C9C9"/>
        </w:tblBorders>
        <w:tblLayout w:type="fixed"/>
        <w:tblLook w:val="04A0" w:firstRow="1" w:lastRow="0" w:firstColumn="1" w:lastColumn="0" w:noHBand="0" w:noVBand="1"/>
      </w:tblPr>
      <w:tblGrid>
        <w:gridCol w:w="1438"/>
        <w:gridCol w:w="1148"/>
        <w:gridCol w:w="1134"/>
        <w:gridCol w:w="850"/>
        <w:gridCol w:w="709"/>
        <w:gridCol w:w="1559"/>
        <w:gridCol w:w="1660"/>
      </w:tblGrid>
      <w:tr w:rsidR="00534466" w:rsidRPr="00FE653A" w14:paraId="744AE2C6" w14:textId="77777777" w:rsidTr="002106FC">
        <w:trPr>
          <w:trHeight w:val="662"/>
        </w:trPr>
        <w:tc>
          <w:tcPr>
            <w:tcW w:w="14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54260" w14:textId="77777777" w:rsidR="00534466" w:rsidRPr="00FE653A" w:rsidRDefault="00534466" w:rsidP="00D2608C"/>
        </w:tc>
        <w:tc>
          <w:tcPr>
            <w:tcW w:w="11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403E5B" w14:textId="77777777" w:rsidR="00534466" w:rsidRPr="00FE653A" w:rsidRDefault="00534466" w:rsidP="00D2608C">
            <w:pPr>
              <w:pStyle w:val="Cuerpo"/>
            </w:pPr>
            <w:proofErr w:type="spellStart"/>
            <w:r w:rsidRPr="00FE653A">
              <w:rPr>
                <w:rStyle w:val="Ninguno"/>
                <w:b/>
                <w:bCs/>
              </w:rPr>
              <w:t>Estimate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A50F0A" w14:textId="77777777" w:rsidR="00534466" w:rsidRPr="00FE653A" w:rsidRDefault="00534466" w:rsidP="00D2608C">
            <w:pPr>
              <w:pStyle w:val="Cuerpo"/>
            </w:pPr>
            <w:r w:rsidRPr="00FE653A">
              <w:rPr>
                <w:rStyle w:val="Ninguno"/>
                <w:b/>
                <w:bCs/>
              </w:rPr>
              <w:t>Standard Error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EAE47" w14:textId="77777777" w:rsidR="00534466" w:rsidRPr="00FE653A" w:rsidRDefault="00534466" w:rsidP="00D2608C">
            <w:pPr>
              <w:pStyle w:val="Cuerpo"/>
            </w:pPr>
            <w:r w:rsidRPr="00FE653A">
              <w:rPr>
                <w:rStyle w:val="Ninguno"/>
                <w:b/>
                <w:bCs/>
              </w:rPr>
              <w:t xml:space="preserve">t </w:t>
            </w:r>
            <w:proofErr w:type="spellStart"/>
            <w:r w:rsidRPr="00FE653A">
              <w:rPr>
                <w:rStyle w:val="Ninguno"/>
                <w:b/>
                <w:bCs/>
              </w:rPr>
              <w:t>value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0A3C0" w14:textId="77777777" w:rsidR="00534466" w:rsidRPr="00FE653A" w:rsidRDefault="00534466" w:rsidP="00D2608C">
            <w:pPr>
              <w:pStyle w:val="Cuerpo"/>
            </w:pPr>
            <w:r w:rsidRPr="00FE653A">
              <w:rPr>
                <w:rStyle w:val="Ninguno"/>
                <w:b/>
                <w:bCs/>
              </w:rPr>
              <w:t xml:space="preserve">OR 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6BAF1" w14:textId="77777777" w:rsidR="00534466" w:rsidRPr="00FE653A" w:rsidRDefault="00534466" w:rsidP="00D2608C">
            <w:pPr>
              <w:pStyle w:val="Cuerpo"/>
            </w:pPr>
            <w:r w:rsidRPr="00FE653A">
              <w:rPr>
                <w:rStyle w:val="Ninguno"/>
                <w:b/>
                <w:bCs/>
              </w:rPr>
              <w:t>CI (95%)</w:t>
            </w:r>
          </w:p>
        </w:tc>
        <w:tc>
          <w:tcPr>
            <w:tcW w:w="16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E8040" w14:textId="77777777" w:rsidR="00534466" w:rsidRPr="00FE653A" w:rsidRDefault="00534466" w:rsidP="00D2608C">
            <w:pPr>
              <w:pStyle w:val="Cuerpo"/>
            </w:pPr>
            <w:r w:rsidRPr="00FE653A">
              <w:rPr>
                <w:rStyle w:val="Ninguno"/>
                <w:b/>
                <w:bCs/>
              </w:rPr>
              <w:t xml:space="preserve">p </w:t>
            </w:r>
            <w:proofErr w:type="spellStart"/>
            <w:r w:rsidRPr="00FE653A">
              <w:rPr>
                <w:rStyle w:val="Ninguno"/>
                <w:b/>
                <w:bCs/>
              </w:rPr>
              <w:t>value</w:t>
            </w:r>
            <w:proofErr w:type="spellEnd"/>
            <w:r w:rsidRPr="00FE653A">
              <w:rPr>
                <w:rStyle w:val="Ninguno"/>
                <w:b/>
                <w:bCs/>
              </w:rPr>
              <w:t xml:space="preserve"> </w:t>
            </w:r>
          </w:p>
        </w:tc>
      </w:tr>
      <w:tr w:rsidR="00534466" w:rsidRPr="00FE653A" w14:paraId="035AFBF9" w14:textId="77777777" w:rsidTr="002106FC">
        <w:trPr>
          <w:trHeight w:val="222"/>
        </w:trPr>
        <w:tc>
          <w:tcPr>
            <w:tcW w:w="14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AC9BA" w14:textId="77777777" w:rsidR="00534466" w:rsidRPr="00FE653A" w:rsidRDefault="00534466" w:rsidP="00D2608C">
            <w:pPr>
              <w:pStyle w:val="Cuerpo"/>
            </w:pPr>
            <w:r w:rsidRPr="00FE653A">
              <w:rPr>
                <w:rStyle w:val="Ninguno"/>
                <w:b/>
                <w:bCs/>
              </w:rPr>
              <w:t>(</w:t>
            </w:r>
            <w:proofErr w:type="spellStart"/>
            <w:r w:rsidRPr="00FE653A">
              <w:rPr>
                <w:rStyle w:val="Ninguno"/>
                <w:b/>
                <w:bCs/>
              </w:rPr>
              <w:t>Intercept</w:t>
            </w:r>
            <w:proofErr w:type="spellEnd"/>
            <w:r w:rsidRPr="00FE653A">
              <w:rPr>
                <w:rStyle w:val="Ninguno"/>
                <w:b/>
                <w:bCs/>
              </w:rPr>
              <w:t>)</w:t>
            </w:r>
          </w:p>
        </w:tc>
        <w:tc>
          <w:tcPr>
            <w:tcW w:w="11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9D1E5" w14:textId="77777777" w:rsidR="00534466" w:rsidRPr="00FE653A" w:rsidRDefault="00534466" w:rsidP="00D2608C">
            <w:pPr>
              <w:pStyle w:val="Cuerpo"/>
            </w:pPr>
            <w:r w:rsidRPr="00FE653A">
              <w:rPr>
                <w:rStyle w:val="Ninguno"/>
              </w:rPr>
              <w:t>-2.45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5F243" w14:textId="77777777" w:rsidR="00534466" w:rsidRPr="00FE653A" w:rsidRDefault="00534466" w:rsidP="00D2608C">
            <w:pPr>
              <w:pStyle w:val="Cuerpo"/>
            </w:pPr>
            <w:r w:rsidRPr="00FE653A">
              <w:rPr>
                <w:rStyle w:val="Ninguno"/>
              </w:rPr>
              <w:t>0.61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BFDC3" w14:textId="77777777" w:rsidR="00534466" w:rsidRPr="00FE653A" w:rsidRDefault="00534466" w:rsidP="00D2608C">
            <w:pPr>
              <w:pStyle w:val="Cuerpo"/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E653A">
              <w:rPr>
                <w:rStyle w:val="Ninguno"/>
                <w14:shadow w14:blurRad="50800" w14:dist="50800" w14:dir="5400000" w14:sx="0" w14:sy="0" w14:kx="0" w14:ky="0" w14:algn="ctr">
                  <w14:schemeClr w14:val="bg1"/>
                </w14:shadow>
              </w:rPr>
              <w:t>-4.00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2DA69" w14:textId="77777777" w:rsidR="00534466" w:rsidRPr="00FE653A" w:rsidRDefault="00534466" w:rsidP="00D2608C">
            <w:pPr>
              <w:pStyle w:val="Cuerpo"/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E653A">
              <w:rPr>
                <w:rStyle w:val="Ninguno"/>
                <w14:shadow w14:blurRad="50800" w14:dist="50800" w14:dir="5400000" w14:sx="0" w14:sy="0" w14:kx="0" w14:ky="0" w14:algn="ctr">
                  <w14:schemeClr w14:val="bg1"/>
                </w14:shadow>
              </w:rPr>
              <w:t>0.087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1CD4E" w14:textId="77777777" w:rsidR="00534466" w:rsidRPr="007F7ED3" w:rsidRDefault="00534466" w:rsidP="00D2608C">
            <w:pPr>
              <w:pStyle w:val="Cuerpo"/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7F7ED3">
              <w:rPr>
                <w:rStyle w:val="Ninguno"/>
                <w14:shadow w14:blurRad="50800" w14:dist="50800" w14:dir="5400000" w14:sx="0" w14:sy="0" w14:kx="0" w14:ky="0" w14:algn="ctr">
                  <w14:schemeClr w14:val="bg1"/>
                </w14:shadow>
              </w:rPr>
              <w:t>0.025 - 0.271</w:t>
            </w:r>
          </w:p>
        </w:tc>
        <w:tc>
          <w:tcPr>
            <w:tcW w:w="16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DF709" w14:textId="77777777" w:rsidR="00534466" w:rsidRPr="007F7ED3" w:rsidRDefault="00534466" w:rsidP="00D2608C">
            <w:pPr>
              <w:pStyle w:val="Cuerpo"/>
              <w:rPr>
                <w:bCs/>
                <w:color w:val="000000" w:themeColor="text1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7F7ED3">
              <w:rPr>
                <w:rStyle w:val="Ninguno"/>
                <w:bCs/>
                <w:color w:val="000000" w:themeColor="text1"/>
                <w14:shadow w14:blurRad="50800" w14:dist="50800" w14:dir="5400000" w14:sx="0" w14:sy="0" w14:kx="0" w14:ky="0" w14:algn="ctr">
                  <w14:schemeClr w14:val="bg1"/>
                </w14:shadow>
              </w:rPr>
              <w:t>&lt;0.001</w:t>
            </w:r>
          </w:p>
        </w:tc>
      </w:tr>
      <w:tr w:rsidR="00534466" w:rsidRPr="00FE653A" w14:paraId="10A10C01" w14:textId="77777777" w:rsidTr="002106FC">
        <w:trPr>
          <w:trHeight w:val="222"/>
        </w:trPr>
        <w:tc>
          <w:tcPr>
            <w:tcW w:w="14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141EB" w14:textId="77777777" w:rsidR="00534466" w:rsidRPr="00FE653A" w:rsidRDefault="00534466" w:rsidP="00D2608C">
            <w:pPr>
              <w:pStyle w:val="Cuerpo"/>
            </w:pPr>
            <w:proofErr w:type="spellStart"/>
            <w:r w:rsidRPr="00FE653A">
              <w:rPr>
                <w:rStyle w:val="Ninguno"/>
                <w:b/>
                <w:bCs/>
              </w:rPr>
              <w:t>Hemoglobin</w:t>
            </w:r>
            <w:proofErr w:type="spellEnd"/>
          </w:p>
        </w:tc>
        <w:tc>
          <w:tcPr>
            <w:tcW w:w="11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AB2A1" w14:textId="77777777" w:rsidR="00534466" w:rsidRPr="00FE653A" w:rsidRDefault="00534466" w:rsidP="00D2608C">
            <w:pPr>
              <w:pStyle w:val="Cuerpo"/>
            </w:pPr>
            <w:r w:rsidRPr="00FE653A">
              <w:rPr>
                <w:rStyle w:val="Ninguno"/>
              </w:rPr>
              <w:t>-0.15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33B7A8" w14:textId="77777777" w:rsidR="00534466" w:rsidRPr="00FE653A" w:rsidRDefault="00534466" w:rsidP="00D2608C">
            <w:pPr>
              <w:pStyle w:val="Cuerpo"/>
            </w:pPr>
            <w:r w:rsidRPr="00FE653A">
              <w:rPr>
                <w:rStyle w:val="Ninguno"/>
              </w:rPr>
              <w:t>0.05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199AE6" w14:textId="77777777" w:rsidR="00534466" w:rsidRPr="00FE653A" w:rsidRDefault="00534466" w:rsidP="00D2608C">
            <w:pPr>
              <w:pStyle w:val="Cuerpo"/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E653A">
              <w:rPr>
                <w:rStyle w:val="Ninguno"/>
                <w14:shadow w14:blurRad="50800" w14:dist="50800" w14:dir="5400000" w14:sx="0" w14:sy="0" w14:kx="0" w14:ky="0" w14:algn="ctr">
                  <w14:schemeClr w14:val="bg1"/>
                </w14:shadow>
              </w:rPr>
              <w:t>-3.31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82E7E" w14:textId="77777777" w:rsidR="00534466" w:rsidRPr="00FE653A" w:rsidRDefault="00534466" w:rsidP="00D2608C">
            <w:pPr>
              <w:pStyle w:val="Cuerpo"/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E653A">
              <w:rPr>
                <w:rStyle w:val="Ninguno"/>
                <w14:shadow w14:blurRad="50800" w14:dist="50800" w14:dir="5400000" w14:sx="0" w14:sy="0" w14:kx="0" w14:ky="0" w14:algn="ctr">
                  <w14:schemeClr w14:val="bg1"/>
                </w14:shadow>
              </w:rPr>
              <w:t>0.857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C4F72" w14:textId="77777777" w:rsidR="00534466" w:rsidRPr="007F7ED3" w:rsidRDefault="00534466" w:rsidP="00D2608C">
            <w:pPr>
              <w:pStyle w:val="Cuerpo"/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7F7ED3">
              <w:rPr>
                <w:rStyle w:val="Ninguno"/>
                <w14:shadow w14:blurRad="50800" w14:dist="50800" w14:dir="5400000" w14:sx="0" w14:sy="0" w14:kx="0" w14:ky="0" w14:algn="ctr">
                  <w14:schemeClr w14:val="bg1"/>
                </w14:shadow>
              </w:rPr>
              <w:t>0.786 - 0.943</w:t>
            </w:r>
          </w:p>
        </w:tc>
        <w:tc>
          <w:tcPr>
            <w:tcW w:w="16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0A0AD" w14:textId="77777777" w:rsidR="00534466" w:rsidRPr="007F7ED3" w:rsidRDefault="00534466" w:rsidP="00D2608C">
            <w:pPr>
              <w:pStyle w:val="Cuerpo"/>
              <w:rPr>
                <w:color w:val="000000" w:themeColor="text1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7F7ED3">
              <w:rPr>
                <w:rStyle w:val="Ninguno"/>
                <w:color w:val="000000" w:themeColor="text1"/>
                <w14:shadow w14:blurRad="50800" w14:dist="50800" w14:dir="5400000" w14:sx="0" w14:sy="0" w14:kx="0" w14:ky="0" w14:algn="ctr">
                  <w14:schemeClr w14:val="bg1"/>
                </w14:shadow>
              </w:rPr>
              <w:t>0.001</w:t>
            </w:r>
          </w:p>
        </w:tc>
      </w:tr>
      <w:tr w:rsidR="00534466" w:rsidRPr="00FE653A" w14:paraId="58D70D5A" w14:textId="77777777" w:rsidTr="002106FC">
        <w:trPr>
          <w:trHeight w:val="222"/>
        </w:trPr>
        <w:tc>
          <w:tcPr>
            <w:tcW w:w="14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63F49" w14:textId="77777777" w:rsidR="00534466" w:rsidRPr="00FE653A" w:rsidRDefault="00534466" w:rsidP="00D2608C">
            <w:pPr>
              <w:pStyle w:val="Cuerpo"/>
            </w:pPr>
            <w:r w:rsidRPr="00FE653A">
              <w:rPr>
                <w:rStyle w:val="Ninguno"/>
                <w:b/>
                <w:bCs/>
                <w:lang w:val="da-DK"/>
              </w:rPr>
              <w:t>NLC ratio</w:t>
            </w:r>
          </w:p>
        </w:tc>
        <w:tc>
          <w:tcPr>
            <w:tcW w:w="11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67A7C" w14:textId="77777777" w:rsidR="00534466" w:rsidRPr="00FE653A" w:rsidRDefault="00534466" w:rsidP="00D2608C">
            <w:pPr>
              <w:pStyle w:val="Cuerpo"/>
            </w:pPr>
            <w:r w:rsidRPr="00FE653A">
              <w:rPr>
                <w:rStyle w:val="Ninguno"/>
              </w:rPr>
              <w:t>0.18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55ABE9" w14:textId="77777777" w:rsidR="00534466" w:rsidRPr="00FE653A" w:rsidRDefault="00534466" w:rsidP="00D2608C">
            <w:pPr>
              <w:pStyle w:val="Cuerpo"/>
            </w:pPr>
            <w:r w:rsidRPr="00FE653A">
              <w:rPr>
                <w:rStyle w:val="Ninguno"/>
              </w:rPr>
              <w:t>0.02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0BA5A" w14:textId="77777777" w:rsidR="00534466" w:rsidRPr="00FE653A" w:rsidRDefault="00534466" w:rsidP="00D2608C">
            <w:pPr>
              <w:pStyle w:val="Cuerpo"/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E653A">
              <w:rPr>
                <w:rStyle w:val="Ninguno"/>
                <w14:shadow w14:blurRad="50800" w14:dist="50800" w14:dir="5400000" w14:sx="0" w14:sy="0" w14:kx="0" w14:ky="0" w14:algn="ctr">
                  <w14:schemeClr w14:val="bg1"/>
                </w14:shadow>
              </w:rPr>
              <w:t>7.15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E9C4B8" w14:textId="77777777" w:rsidR="00534466" w:rsidRPr="00FE653A" w:rsidRDefault="00534466" w:rsidP="00D2608C">
            <w:pPr>
              <w:pStyle w:val="Cuerpo"/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E653A">
              <w:rPr>
                <w:rStyle w:val="Ninguno"/>
                <w14:shadow w14:blurRad="50800" w14:dist="50800" w14:dir="5400000" w14:sx="0" w14:sy="0" w14:kx="0" w14:ky="0" w14:algn="ctr">
                  <w14:schemeClr w14:val="bg1"/>
                </w14:shadow>
              </w:rPr>
              <w:t>1.192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C9F42" w14:textId="77777777" w:rsidR="00534466" w:rsidRPr="007F7ED3" w:rsidRDefault="00534466" w:rsidP="00D2608C">
            <w:pPr>
              <w:pStyle w:val="Cuerpo"/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7F7ED3">
              <w:rPr>
                <w:rStyle w:val="Ninguno"/>
                <w14:shadow w14:blurRad="50800" w14:dist="50800" w14:dir="5400000" w14:sx="0" w14:sy="0" w14:kx="0" w14:ky="0" w14:algn="ctr">
                  <w14:schemeClr w14:val="bg1"/>
                </w14:shadow>
              </w:rPr>
              <w:t>1.136 - 1.250</w:t>
            </w:r>
          </w:p>
        </w:tc>
        <w:tc>
          <w:tcPr>
            <w:tcW w:w="16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68DB4" w14:textId="77777777" w:rsidR="00534466" w:rsidRPr="007F7ED3" w:rsidRDefault="00534466" w:rsidP="00D2608C">
            <w:pPr>
              <w:pStyle w:val="Cuerpo"/>
              <w:rPr>
                <w:bCs/>
                <w:color w:val="000000" w:themeColor="text1"/>
              </w:rPr>
            </w:pPr>
            <w:r w:rsidRPr="007F7ED3">
              <w:rPr>
                <w:rStyle w:val="Ninguno"/>
                <w:bCs/>
                <w:color w:val="000000" w:themeColor="text1"/>
                <w14:shadow w14:blurRad="50800" w14:dist="50800" w14:dir="5400000" w14:sx="0" w14:sy="0" w14:kx="0" w14:ky="0" w14:algn="ctr">
                  <w14:schemeClr w14:val="bg1"/>
                </w14:shadow>
              </w:rPr>
              <w:t>&lt;0.001</w:t>
            </w:r>
          </w:p>
        </w:tc>
      </w:tr>
      <w:tr w:rsidR="00534466" w:rsidRPr="00FE653A" w14:paraId="128FB480" w14:textId="77777777" w:rsidTr="002106FC">
        <w:trPr>
          <w:trHeight w:val="222"/>
        </w:trPr>
        <w:tc>
          <w:tcPr>
            <w:tcW w:w="14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8232A" w14:textId="77777777" w:rsidR="00534466" w:rsidRPr="00FE653A" w:rsidRDefault="00534466" w:rsidP="00D2608C">
            <w:pPr>
              <w:pStyle w:val="Cuerpo"/>
            </w:pPr>
            <w:r w:rsidRPr="00FE653A">
              <w:rPr>
                <w:rStyle w:val="Ninguno"/>
                <w:b/>
                <w:bCs/>
                <w:lang w:val="da-DK"/>
              </w:rPr>
              <w:t>MLC ratio</w:t>
            </w:r>
          </w:p>
        </w:tc>
        <w:tc>
          <w:tcPr>
            <w:tcW w:w="114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9EA90" w14:textId="77777777" w:rsidR="00534466" w:rsidRPr="00FE653A" w:rsidRDefault="00534466" w:rsidP="00D2608C">
            <w:pPr>
              <w:pStyle w:val="Cuerpo"/>
            </w:pPr>
            <w:r w:rsidRPr="00FE653A">
              <w:rPr>
                <w:rStyle w:val="Ninguno"/>
              </w:rPr>
              <w:t>-1.21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843CC" w14:textId="77777777" w:rsidR="00534466" w:rsidRPr="00FE653A" w:rsidRDefault="00534466" w:rsidP="00D2608C">
            <w:pPr>
              <w:pStyle w:val="Cuerpo"/>
            </w:pPr>
            <w:r w:rsidRPr="00FE653A">
              <w:rPr>
                <w:rStyle w:val="Ninguno"/>
              </w:rPr>
              <w:t>0.31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DA667" w14:textId="77777777" w:rsidR="00534466" w:rsidRPr="00FE653A" w:rsidRDefault="00534466" w:rsidP="00D2608C">
            <w:pPr>
              <w:pStyle w:val="Cuerpo"/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E653A">
              <w:rPr>
                <w:rStyle w:val="Ninguno"/>
                <w14:shadow w14:blurRad="50800" w14:dist="50800" w14:dir="5400000" w14:sx="0" w14:sy="0" w14:kx="0" w14:ky="0" w14:algn="ctr">
                  <w14:schemeClr w14:val="bg1"/>
                </w14:shadow>
              </w:rPr>
              <w:t>-3.91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5873A" w14:textId="77777777" w:rsidR="00534466" w:rsidRPr="00FE653A" w:rsidRDefault="00534466" w:rsidP="00D2608C">
            <w:pPr>
              <w:pStyle w:val="Cuerpo"/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FE653A">
              <w:rPr>
                <w:rStyle w:val="Ninguno"/>
                <w14:shadow w14:blurRad="50800" w14:dist="50800" w14:dir="5400000" w14:sx="0" w14:sy="0" w14:kx="0" w14:ky="0" w14:algn="ctr">
                  <w14:schemeClr w14:val="bg1"/>
                </w14:shadow>
              </w:rPr>
              <w:t>0.297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A16C53" w14:textId="77777777" w:rsidR="00534466" w:rsidRPr="007F7ED3" w:rsidRDefault="00534466" w:rsidP="00D2608C">
            <w:pPr>
              <w:pStyle w:val="Cuerpo"/>
              <w:rPr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7F7ED3">
              <w:rPr>
                <w:rStyle w:val="Ninguno"/>
                <w14:shadow w14:blurRad="50800" w14:dist="50800" w14:dir="5400000" w14:sx="0" w14:sy="0" w14:kx="0" w14:ky="0" w14:algn="ctr">
                  <w14:schemeClr w14:val="bg1"/>
                </w14:shadow>
              </w:rPr>
              <w:t>0.158 - 0.535</w:t>
            </w:r>
          </w:p>
        </w:tc>
        <w:tc>
          <w:tcPr>
            <w:tcW w:w="16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58517" w14:textId="77777777" w:rsidR="00534466" w:rsidRPr="007F7ED3" w:rsidRDefault="00534466" w:rsidP="00D2608C">
            <w:pPr>
              <w:pStyle w:val="Cuerpo"/>
              <w:rPr>
                <w:bCs/>
                <w:color w:val="000000" w:themeColor="text1"/>
                <w14:shadow w14:blurRad="50800" w14:dist="50800" w14:dir="5400000" w14:sx="0" w14:sy="0" w14:kx="0" w14:ky="0" w14:algn="ctr">
                  <w14:schemeClr w14:val="bg1"/>
                </w14:shadow>
              </w:rPr>
            </w:pPr>
            <w:r w:rsidRPr="007F7ED3">
              <w:rPr>
                <w:rStyle w:val="Ninguno"/>
                <w:bCs/>
                <w:color w:val="000000" w:themeColor="text1"/>
                <w14:shadow w14:blurRad="50800" w14:dist="50800" w14:dir="5400000" w14:sx="0" w14:sy="0" w14:kx="0" w14:ky="0" w14:algn="ctr">
                  <w14:schemeClr w14:val="bg1"/>
                </w14:shadow>
              </w:rPr>
              <w:t>&lt;0.001</w:t>
            </w:r>
          </w:p>
        </w:tc>
      </w:tr>
    </w:tbl>
    <w:p w14:paraId="2E0C50C4" w14:textId="77777777" w:rsidR="00534466" w:rsidRPr="00FE653A" w:rsidRDefault="00534466" w:rsidP="00534466">
      <w:pPr>
        <w:rPr>
          <w:rStyle w:val="Ninguno"/>
          <w:rFonts w:eastAsia="Helvetica Neue"/>
          <w:color w:val="000000" w:themeColor="text1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FE653A">
        <w:t xml:space="preserve">   </w:t>
      </w:r>
      <w:r w:rsidRPr="00FE653A">
        <w:rPr>
          <w:sz w:val="20"/>
          <w:szCs w:val="20"/>
        </w:rPr>
        <w:t xml:space="preserve">NLC: neutrophils-to- lymphocytes count; MLC: monocytes-to- lymphocytes count; </w:t>
      </w:r>
      <w:proofErr w:type="gramStart"/>
      <w:r w:rsidRPr="00FE653A">
        <w:rPr>
          <w:rStyle w:val="Ninguno"/>
          <w:rFonts w:eastAsia="Helvetica Neue"/>
          <w:color w:val="000000" w:themeColor="text1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OR:</w:t>
      </w:r>
      <w:proofErr w:type="gramEnd"/>
      <w:r w:rsidRPr="00FE653A">
        <w:rPr>
          <w:rStyle w:val="Ninguno"/>
          <w:rFonts w:eastAsia="Helvetica Neue"/>
          <w:color w:val="000000" w:themeColor="text1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odds ratio;  </w:t>
      </w:r>
    </w:p>
    <w:p w14:paraId="298346DF" w14:textId="77777777" w:rsidR="00534466" w:rsidRPr="00FE653A" w:rsidRDefault="00534466" w:rsidP="00534466">
      <w:pPr>
        <w:rPr>
          <w:sz w:val="20"/>
          <w:szCs w:val="20"/>
        </w:rPr>
      </w:pPr>
      <w:r w:rsidRPr="00FE653A">
        <w:rPr>
          <w:rStyle w:val="Ninguno"/>
          <w:rFonts w:eastAsia="Helvetica Neue"/>
          <w:color w:val="000000" w:themeColor="text1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  CI: confidence interval.</w:t>
      </w:r>
    </w:p>
    <w:p w14:paraId="2C42A06B" w14:textId="77777777" w:rsidR="00534466" w:rsidRPr="00FE653A" w:rsidRDefault="00534466" w:rsidP="00534466">
      <w:pPr>
        <w:pStyle w:val="NormalWeb"/>
        <w:rPr>
          <w:rStyle w:val="Ninguno"/>
          <w:lang w:val="en-US"/>
        </w:rPr>
      </w:pPr>
    </w:p>
    <w:p w14:paraId="131106AF" w14:textId="77777777" w:rsidR="00534466" w:rsidRPr="00FE653A" w:rsidRDefault="00534466" w:rsidP="00534466">
      <w:pPr>
        <w:pStyle w:val="Cuerpo"/>
        <w:rPr>
          <w:rStyle w:val="Ninguno"/>
          <w:b/>
          <w:bCs/>
          <w:lang w:val="en-US"/>
        </w:rPr>
      </w:pPr>
    </w:p>
    <w:p w14:paraId="1465393F" w14:textId="5AAC5EAB" w:rsidR="00381474" w:rsidRPr="00FE653A" w:rsidRDefault="00381474" w:rsidP="00381474">
      <w:pPr>
        <w:pStyle w:val="NormalWeb"/>
        <w:rPr>
          <w:rStyle w:val="Ninguno"/>
          <w:b/>
          <w:bCs/>
          <w:lang w:val="en-US"/>
        </w:rPr>
      </w:pPr>
      <w:r w:rsidRPr="00FE653A">
        <w:rPr>
          <w:rStyle w:val="Ninguno"/>
          <w:b/>
          <w:bCs/>
          <w:lang w:val="en-US"/>
        </w:rPr>
        <w:t>Table S</w:t>
      </w:r>
      <w:r w:rsidR="00EB7638" w:rsidRPr="00FE653A">
        <w:rPr>
          <w:rStyle w:val="Ninguno"/>
          <w:b/>
          <w:bCs/>
          <w:lang w:val="en-US"/>
        </w:rPr>
        <w:t>2</w:t>
      </w:r>
      <w:r w:rsidRPr="00FE653A">
        <w:rPr>
          <w:rStyle w:val="Ninguno"/>
          <w:b/>
          <w:bCs/>
          <w:lang w:val="en-US"/>
        </w:rPr>
        <w:t xml:space="preserve">. Hematological parameters by </w:t>
      </w:r>
      <w:proofErr w:type="spellStart"/>
      <w:r w:rsidRPr="00FE653A">
        <w:rPr>
          <w:rStyle w:val="Ninguno"/>
          <w:b/>
          <w:bCs/>
          <w:lang w:val="en-US"/>
        </w:rPr>
        <w:t>parasitemia</w:t>
      </w:r>
      <w:proofErr w:type="spellEnd"/>
      <w:r w:rsidRPr="00FE653A">
        <w:rPr>
          <w:rStyle w:val="Ninguno"/>
          <w:b/>
          <w:bCs/>
          <w:lang w:val="en-US"/>
        </w:rPr>
        <w:t xml:space="preserve"> ranges. </w:t>
      </w:r>
    </w:p>
    <w:p w14:paraId="0A51EAC0" w14:textId="77777777" w:rsidR="00381474" w:rsidRPr="00FE653A" w:rsidRDefault="00381474" w:rsidP="00381474">
      <w:pPr>
        <w:pStyle w:val="NormalWeb"/>
        <w:rPr>
          <w:rStyle w:val="Ninguno"/>
          <w:lang w:val="en-US"/>
        </w:rPr>
      </w:pPr>
    </w:p>
    <w:tbl>
      <w:tblPr>
        <w:tblStyle w:val="TableNormal"/>
        <w:tblW w:w="8647" w:type="dxa"/>
        <w:tblBorders>
          <w:top w:val="single" w:sz="4" w:space="0" w:color="C9C9C9"/>
          <w:bottom w:val="single" w:sz="4" w:space="0" w:color="C9C9C9"/>
          <w:insideH w:val="single" w:sz="4" w:space="0" w:color="C9C9C9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5"/>
        <w:gridCol w:w="1450"/>
        <w:gridCol w:w="1449"/>
        <w:gridCol w:w="1594"/>
        <w:gridCol w:w="1179"/>
      </w:tblGrid>
      <w:tr w:rsidR="00381474" w:rsidRPr="00FE653A" w14:paraId="4542A8AE" w14:textId="77777777" w:rsidTr="007F7ED3">
        <w:trPr>
          <w:trHeight w:val="444"/>
        </w:trPr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77875" w14:textId="77777777" w:rsidR="00381474" w:rsidRPr="00FE653A" w:rsidRDefault="00381474" w:rsidP="00D2608C"/>
        </w:tc>
        <w:tc>
          <w:tcPr>
            <w:tcW w:w="141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4D687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  <w:b/>
                <w:bCs/>
              </w:rPr>
              <w:t>&lt;1% (n=133)</w:t>
            </w:r>
          </w:p>
        </w:tc>
        <w:tc>
          <w:tcPr>
            <w:tcW w:w="14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6D174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  <w:b/>
                <w:bCs/>
              </w:rPr>
              <w:t>1-2.5% (n=79)</w:t>
            </w:r>
          </w:p>
        </w:tc>
        <w:tc>
          <w:tcPr>
            <w:tcW w:w="14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E5C3C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  <w:r w:rsidRPr="00FE653A">
              <w:rPr>
                <w:rStyle w:val="Ninguno"/>
                <w:b/>
                <w:bCs/>
              </w:rPr>
              <w:t>&gt;2.5-4%</w:t>
            </w:r>
          </w:p>
          <w:p w14:paraId="7DA51E78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  <w:b/>
                <w:bCs/>
              </w:rPr>
              <w:t>(n=26)</w:t>
            </w:r>
          </w:p>
        </w:tc>
        <w:tc>
          <w:tcPr>
            <w:tcW w:w="1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ED608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  <w:r w:rsidRPr="00FE653A">
              <w:rPr>
                <w:rStyle w:val="Ninguno"/>
                <w:b/>
                <w:bCs/>
              </w:rPr>
              <w:t>&gt;4%</w:t>
            </w:r>
          </w:p>
          <w:p w14:paraId="7CB5D53B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  <w:b/>
                <w:bCs/>
              </w:rPr>
              <w:t>(n=35)</w:t>
            </w:r>
          </w:p>
        </w:tc>
        <w:tc>
          <w:tcPr>
            <w:tcW w:w="11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240F3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  <w:b/>
                <w:bCs/>
              </w:rPr>
              <w:t xml:space="preserve">p </w:t>
            </w:r>
            <w:proofErr w:type="spellStart"/>
            <w:r w:rsidRPr="00FE653A">
              <w:rPr>
                <w:rStyle w:val="Ninguno"/>
                <w:b/>
                <w:bCs/>
              </w:rPr>
              <w:t>value</w:t>
            </w:r>
            <w:proofErr w:type="spellEnd"/>
            <w:r w:rsidRPr="00FE653A">
              <w:rPr>
                <w:rStyle w:val="Ninguno"/>
                <w:b/>
                <w:bCs/>
              </w:rPr>
              <w:t xml:space="preserve"> *</w:t>
            </w:r>
          </w:p>
        </w:tc>
      </w:tr>
      <w:tr w:rsidR="00381474" w:rsidRPr="00FE653A" w14:paraId="1A07BDB5" w14:textId="77777777" w:rsidTr="007F7ED3">
        <w:trPr>
          <w:trHeight w:val="665"/>
        </w:trPr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E0576" w14:textId="77777777" w:rsidR="00381474" w:rsidRPr="00FE653A" w:rsidRDefault="00381474" w:rsidP="00D2608C">
            <w:pPr>
              <w:pStyle w:val="Cuerpo"/>
              <w:rPr>
                <w:rStyle w:val="Ninguno"/>
                <w:b/>
                <w:bCs/>
              </w:rPr>
            </w:pPr>
            <w:proofErr w:type="spellStart"/>
            <w:r w:rsidRPr="00FE653A">
              <w:rPr>
                <w:rStyle w:val="Ninguno"/>
                <w:b/>
                <w:bCs/>
              </w:rPr>
              <w:t>Hemoglobin</w:t>
            </w:r>
            <w:proofErr w:type="spellEnd"/>
          </w:p>
          <w:p w14:paraId="31344913" w14:textId="77777777" w:rsidR="00381474" w:rsidRPr="00FE653A" w:rsidRDefault="00381474" w:rsidP="00D2608C">
            <w:pPr>
              <w:pStyle w:val="Cuerpo"/>
              <w:rPr>
                <w:rStyle w:val="Ninguno"/>
              </w:rPr>
            </w:pPr>
            <w:r w:rsidRPr="00FE653A">
              <w:rPr>
                <w:rStyle w:val="Ninguno"/>
              </w:rPr>
              <w:t>· Median</w:t>
            </w:r>
          </w:p>
          <w:p w14:paraId="3DE42323" w14:textId="77777777" w:rsidR="00381474" w:rsidRPr="00FE653A" w:rsidRDefault="00381474" w:rsidP="00D2608C">
            <w:pPr>
              <w:pStyle w:val="Cuerpo"/>
            </w:pPr>
            <w:r w:rsidRPr="00FE653A">
              <w:rPr>
                <w:rStyle w:val="Ninguno"/>
              </w:rPr>
              <w:t>· Q1-Q3</w:t>
            </w:r>
          </w:p>
        </w:tc>
        <w:tc>
          <w:tcPr>
            <w:tcW w:w="141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4C942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</w:p>
          <w:p w14:paraId="4249D71F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  <w:r w:rsidRPr="00FE653A">
              <w:rPr>
                <w:rStyle w:val="Ninguno"/>
              </w:rPr>
              <w:t>13.30</w:t>
            </w:r>
          </w:p>
          <w:p w14:paraId="25CE9AB4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</w:rPr>
              <w:t>12.20-14.40</w:t>
            </w:r>
          </w:p>
        </w:tc>
        <w:tc>
          <w:tcPr>
            <w:tcW w:w="14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11A816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</w:p>
          <w:p w14:paraId="7A6A0C69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  <w:r w:rsidRPr="00FE653A">
              <w:rPr>
                <w:rStyle w:val="Ninguno"/>
              </w:rPr>
              <w:t>13.80</w:t>
            </w:r>
          </w:p>
          <w:p w14:paraId="516B0FBB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</w:rPr>
              <w:t>12.95-14.6</w:t>
            </w:r>
          </w:p>
        </w:tc>
        <w:tc>
          <w:tcPr>
            <w:tcW w:w="14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765F5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</w:p>
          <w:p w14:paraId="351F267F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  <w:r w:rsidRPr="00FE653A">
              <w:rPr>
                <w:rStyle w:val="Ninguno"/>
              </w:rPr>
              <w:t>13.25</w:t>
            </w:r>
          </w:p>
          <w:p w14:paraId="07149C59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</w:rPr>
              <w:t>12.70-13.90</w:t>
            </w:r>
          </w:p>
        </w:tc>
        <w:tc>
          <w:tcPr>
            <w:tcW w:w="1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EBD60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</w:p>
          <w:p w14:paraId="7C73EACE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  <w:r w:rsidRPr="00FE653A">
              <w:rPr>
                <w:rStyle w:val="Ninguno"/>
              </w:rPr>
              <w:t>13.20</w:t>
            </w:r>
          </w:p>
          <w:p w14:paraId="0603E65D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</w:rPr>
              <w:t>11.80-13.95</w:t>
            </w:r>
          </w:p>
        </w:tc>
        <w:tc>
          <w:tcPr>
            <w:tcW w:w="11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92545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</w:rPr>
              <w:t>0.057</w:t>
            </w:r>
          </w:p>
        </w:tc>
      </w:tr>
      <w:tr w:rsidR="00381474" w:rsidRPr="00FE653A" w14:paraId="19197CAF" w14:textId="77777777" w:rsidTr="007F7ED3">
        <w:trPr>
          <w:trHeight w:val="665"/>
        </w:trPr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582F9" w14:textId="77777777" w:rsidR="00381474" w:rsidRPr="00FE653A" w:rsidRDefault="00381474" w:rsidP="00D2608C">
            <w:pPr>
              <w:pStyle w:val="Cuerpo"/>
              <w:rPr>
                <w:rStyle w:val="Ninguno"/>
                <w:b/>
                <w:bCs/>
              </w:rPr>
            </w:pPr>
            <w:proofErr w:type="spellStart"/>
            <w:r w:rsidRPr="00FE653A">
              <w:rPr>
                <w:rStyle w:val="Ninguno"/>
                <w:b/>
                <w:bCs/>
              </w:rPr>
              <w:t>Hematocrit</w:t>
            </w:r>
            <w:proofErr w:type="spellEnd"/>
          </w:p>
          <w:p w14:paraId="0C7E6978" w14:textId="77777777" w:rsidR="00381474" w:rsidRPr="00FE653A" w:rsidRDefault="00381474" w:rsidP="00D2608C">
            <w:pPr>
              <w:pStyle w:val="Cuerpo"/>
              <w:rPr>
                <w:rStyle w:val="Ninguno"/>
              </w:rPr>
            </w:pPr>
            <w:r w:rsidRPr="00FE653A">
              <w:rPr>
                <w:rStyle w:val="Ninguno"/>
              </w:rPr>
              <w:t>· Median</w:t>
            </w:r>
          </w:p>
          <w:p w14:paraId="68A0E05B" w14:textId="77777777" w:rsidR="00381474" w:rsidRPr="00FE653A" w:rsidRDefault="00381474" w:rsidP="00D2608C">
            <w:pPr>
              <w:pStyle w:val="Cuerpo"/>
            </w:pPr>
            <w:r w:rsidRPr="00FE653A">
              <w:rPr>
                <w:rStyle w:val="Ninguno"/>
              </w:rPr>
              <w:t>· Q1-Q3</w:t>
            </w:r>
          </w:p>
        </w:tc>
        <w:tc>
          <w:tcPr>
            <w:tcW w:w="141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CBF2FF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</w:p>
          <w:p w14:paraId="71362F13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  <w:r w:rsidRPr="00FE653A">
              <w:rPr>
                <w:rStyle w:val="Ninguno"/>
              </w:rPr>
              <w:t>39.20</w:t>
            </w:r>
          </w:p>
          <w:p w14:paraId="46B8D148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</w:rPr>
              <w:t>36.00-42.00</w:t>
            </w:r>
          </w:p>
        </w:tc>
        <w:tc>
          <w:tcPr>
            <w:tcW w:w="14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187DB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</w:p>
          <w:p w14:paraId="5C05A816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  <w:r w:rsidRPr="00FE653A">
              <w:rPr>
                <w:rStyle w:val="Ninguno"/>
              </w:rPr>
              <w:t>40.10</w:t>
            </w:r>
          </w:p>
          <w:p w14:paraId="600E316D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</w:rPr>
              <w:t>37.40-43.45</w:t>
            </w:r>
          </w:p>
        </w:tc>
        <w:tc>
          <w:tcPr>
            <w:tcW w:w="14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B0FD8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</w:p>
          <w:p w14:paraId="40EBA4DD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  <w:r w:rsidRPr="00FE653A">
              <w:rPr>
                <w:rStyle w:val="Ninguno"/>
              </w:rPr>
              <w:t>39.05</w:t>
            </w:r>
          </w:p>
          <w:p w14:paraId="2B20927F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</w:rPr>
              <w:t>36.80-41.00</w:t>
            </w:r>
          </w:p>
        </w:tc>
        <w:tc>
          <w:tcPr>
            <w:tcW w:w="1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0CE4F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</w:p>
          <w:p w14:paraId="03175AB6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  <w:r w:rsidRPr="00FE653A">
              <w:rPr>
                <w:rStyle w:val="Ninguno"/>
              </w:rPr>
              <w:t>39.80</w:t>
            </w:r>
          </w:p>
          <w:p w14:paraId="31FF9976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</w:rPr>
              <w:t>35.75-41.45</w:t>
            </w:r>
          </w:p>
        </w:tc>
        <w:tc>
          <w:tcPr>
            <w:tcW w:w="11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F1731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</w:rPr>
              <w:t>0.127</w:t>
            </w:r>
          </w:p>
        </w:tc>
      </w:tr>
      <w:tr w:rsidR="00381474" w:rsidRPr="00FE653A" w14:paraId="390B946B" w14:textId="77777777" w:rsidTr="007F7ED3">
        <w:trPr>
          <w:trHeight w:val="665"/>
        </w:trPr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0FCCD" w14:textId="77777777" w:rsidR="00381474" w:rsidRPr="00FE653A" w:rsidRDefault="00381474" w:rsidP="00D2608C">
            <w:pPr>
              <w:pStyle w:val="Cuerpo"/>
              <w:rPr>
                <w:rStyle w:val="Ninguno"/>
                <w:b/>
                <w:bCs/>
              </w:rPr>
            </w:pPr>
            <w:proofErr w:type="spellStart"/>
            <w:r w:rsidRPr="00FE653A">
              <w:rPr>
                <w:rStyle w:val="Ninguno"/>
                <w:b/>
                <w:bCs/>
              </w:rPr>
              <w:t>Leukocytes</w:t>
            </w:r>
            <w:proofErr w:type="spellEnd"/>
          </w:p>
          <w:p w14:paraId="497EF2EE" w14:textId="77777777" w:rsidR="00381474" w:rsidRPr="00FE653A" w:rsidRDefault="00381474" w:rsidP="00D2608C">
            <w:pPr>
              <w:pStyle w:val="Cuerpo"/>
              <w:rPr>
                <w:rStyle w:val="Ninguno"/>
              </w:rPr>
            </w:pPr>
            <w:r w:rsidRPr="00FE653A">
              <w:rPr>
                <w:rStyle w:val="Ninguno"/>
              </w:rPr>
              <w:t>· Median</w:t>
            </w:r>
          </w:p>
          <w:p w14:paraId="263A5F9E" w14:textId="77777777" w:rsidR="00381474" w:rsidRPr="00FE653A" w:rsidRDefault="00381474" w:rsidP="00D2608C">
            <w:pPr>
              <w:pStyle w:val="Cuerpo"/>
            </w:pPr>
            <w:r w:rsidRPr="00FE653A">
              <w:rPr>
                <w:rStyle w:val="Ninguno"/>
              </w:rPr>
              <w:t>· Q1-Q3</w:t>
            </w:r>
          </w:p>
        </w:tc>
        <w:tc>
          <w:tcPr>
            <w:tcW w:w="141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301FF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</w:p>
          <w:p w14:paraId="5F20660E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  <w:r w:rsidRPr="00FE653A">
              <w:rPr>
                <w:rStyle w:val="Ninguno"/>
              </w:rPr>
              <w:t>5090</w:t>
            </w:r>
          </w:p>
          <w:p w14:paraId="78F81FCB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</w:rPr>
              <w:t>4070-6740</w:t>
            </w:r>
          </w:p>
        </w:tc>
        <w:tc>
          <w:tcPr>
            <w:tcW w:w="14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8A07C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</w:p>
          <w:p w14:paraId="3461AB0F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  <w:r w:rsidRPr="00FE653A">
              <w:rPr>
                <w:rStyle w:val="Ninguno"/>
              </w:rPr>
              <w:t>5300</w:t>
            </w:r>
          </w:p>
          <w:p w14:paraId="21EC3B83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</w:rPr>
              <w:t>4395-6630</w:t>
            </w:r>
          </w:p>
        </w:tc>
        <w:tc>
          <w:tcPr>
            <w:tcW w:w="14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3DAFD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</w:p>
          <w:p w14:paraId="54E52A46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  <w:r w:rsidRPr="00FE653A">
              <w:rPr>
                <w:rStyle w:val="Ninguno"/>
              </w:rPr>
              <w:t>5440</w:t>
            </w:r>
          </w:p>
          <w:p w14:paraId="76939DC3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</w:rPr>
              <w:t>4397-6745</w:t>
            </w:r>
          </w:p>
        </w:tc>
        <w:tc>
          <w:tcPr>
            <w:tcW w:w="1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835FB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</w:p>
          <w:p w14:paraId="73DBA6A3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  <w:r w:rsidRPr="00FE653A">
              <w:rPr>
                <w:rStyle w:val="Ninguno"/>
              </w:rPr>
              <w:t>4770</w:t>
            </w:r>
          </w:p>
          <w:p w14:paraId="4C94ADDB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</w:rPr>
              <w:t>3765-6780</w:t>
            </w:r>
          </w:p>
        </w:tc>
        <w:tc>
          <w:tcPr>
            <w:tcW w:w="11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E8119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</w:rPr>
              <w:t>0.821</w:t>
            </w:r>
          </w:p>
        </w:tc>
      </w:tr>
      <w:tr w:rsidR="00381474" w:rsidRPr="00FE653A" w14:paraId="7167508B" w14:textId="77777777" w:rsidTr="007F7ED3">
        <w:trPr>
          <w:trHeight w:val="665"/>
        </w:trPr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99BED" w14:textId="77777777" w:rsidR="00381474" w:rsidRPr="00FE653A" w:rsidRDefault="00381474" w:rsidP="00D2608C">
            <w:pPr>
              <w:pStyle w:val="Cuerpo"/>
              <w:rPr>
                <w:rStyle w:val="Ninguno"/>
                <w:b/>
                <w:bCs/>
              </w:rPr>
            </w:pPr>
            <w:proofErr w:type="spellStart"/>
            <w:r w:rsidRPr="00FE653A">
              <w:rPr>
                <w:rStyle w:val="Ninguno"/>
                <w:b/>
                <w:bCs/>
              </w:rPr>
              <w:t>Neutrophils</w:t>
            </w:r>
            <w:proofErr w:type="spellEnd"/>
          </w:p>
          <w:p w14:paraId="7EEF7869" w14:textId="77777777" w:rsidR="00381474" w:rsidRPr="00FE653A" w:rsidRDefault="00381474" w:rsidP="00D2608C">
            <w:pPr>
              <w:pStyle w:val="Cuerpo"/>
              <w:rPr>
                <w:rStyle w:val="Ninguno"/>
              </w:rPr>
            </w:pPr>
            <w:r w:rsidRPr="00FE653A">
              <w:rPr>
                <w:rStyle w:val="Ninguno"/>
              </w:rPr>
              <w:t>· Median</w:t>
            </w:r>
          </w:p>
          <w:p w14:paraId="43EB3F84" w14:textId="77777777" w:rsidR="00381474" w:rsidRPr="00FE653A" w:rsidRDefault="00381474" w:rsidP="00D2608C">
            <w:pPr>
              <w:pStyle w:val="Cuerpo"/>
            </w:pPr>
            <w:r w:rsidRPr="00FE653A">
              <w:rPr>
                <w:rStyle w:val="Ninguno"/>
              </w:rPr>
              <w:t>· Q1-Q3</w:t>
            </w:r>
          </w:p>
        </w:tc>
        <w:tc>
          <w:tcPr>
            <w:tcW w:w="141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09008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</w:p>
          <w:p w14:paraId="51D25E05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  <w:r w:rsidRPr="00FE653A">
              <w:rPr>
                <w:rStyle w:val="Ninguno"/>
              </w:rPr>
              <w:t>3041</w:t>
            </w:r>
          </w:p>
          <w:p w14:paraId="0E6DBADD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</w:rPr>
              <w:t>2120-4140</w:t>
            </w:r>
          </w:p>
        </w:tc>
        <w:tc>
          <w:tcPr>
            <w:tcW w:w="14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A669FB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</w:p>
          <w:p w14:paraId="653C96C7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  <w:r w:rsidRPr="00FE653A">
              <w:rPr>
                <w:rStyle w:val="Ninguno"/>
              </w:rPr>
              <w:t>4020</w:t>
            </w:r>
          </w:p>
          <w:p w14:paraId="60712CE7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</w:rPr>
              <w:t>3130-5058</w:t>
            </w:r>
          </w:p>
        </w:tc>
        <w:tc>
          <w:tcPr>
            <w:tcW w:w="14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4873C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</w:p>
          <w:p w14:paraId="24550987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  <w:r w:rsidRPr="00FE653A">
              <w:rPr>
                <w:rStyle w:val="Ninguno"/>
              </w:rPr>
              <w:t>3720</w:t>
            </w:r>
          </w:p>
          <w:p w14:paraId="6D5B35EA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</w:rPr>
              <w:t>3010-5355</w:t>
            </w:r>
          </w:p>
        </w:tc>
        <w:tc>
          <w:tcPr>
            <w:tcW w:w="1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042D9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</w:p>
          <w:p w14:paraId="59816DF3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  <w:r w:rsidRPr="00FE653A">
              <w:rPr>
                <w:rStyle w:val="Ninguno"/>
              </w:rPr>
              <w:t>4072</w:t>
            </w:r>
          </w:p>
          <w:p w14:paraId="5563EB6D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</w:rPr>
              <w:t>2695-5515</w:t>
            </w:r>
          </w:p>
        </w:tc>
        <w:tc>
          <w:tcPr>
            <w:tcW w:w="11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BA0DE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</w:rPr>
              <w:t>&lt;0.001</w:t>
            </w:r>
          </w:p>
        </w:tc>
      </w:tr>
      <w:tr w:rsidR="00381474" w:rsidRPr="00FE653A" w14:paraId="625ED5F3" w14:textId="77777777" w:rsidTr="007F7ED3">
        <w:trPr>
          <w:trHeight w:val="665"/>
        </w:trPr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9D3EB" w14:textId="77777777" w:rsidR="00381474" w:rsidRPr="00FE653A" w:rsidRDefault="00381474" w:rsidP="00D2608C">
            <w:pPr>
              <w:pStyle w:val="Cuerpo"/>
              <w:rPr>
                <w:rStyle w:val="Ninguno"/>
                <w:b/>
                <w:bCs/>
              </w:rPr>
            </w:pPr>
            <w:proofErr w:type="spellStart"/>
            <w:r w:rsidRPr="00FE653A">
              <w:rPr>
                <w:rStyle w:val="Ninguno"/>
                <w:b/>
                <w:bCs/>
              </w:rPr>
              <w:t>Lymphocytes</w:t>
            </w:r>
            <w:proofErr w:type="spellEnd"/>
          </w:p>
          <w:p w14:paraId="799395BD" w14:textId="77777777" w:rsidR="00381474" w:rsidRPr="00FE653A" w:rsidRDefault="00381474" w:rsidP="00D2608C">
            <w:pPr>
              <w:pStyle w:val="Cuerpo"/>
              <w:rPr>
                <w:rStyle w:val="Ninguno"/>
              </w:rPr>
            </w:pPr>
            <w:r w:rsidRPr="00FE653A">
              <w:rPr>
                <w:rStyle w:val="Ninguno"/>
              </w:rPr>
              <w:t>· Median</w:t>
            </w:r>
          </w:p>
          <w:p w14:paraId="2DE47CC8" w14:textId="77777777" w:rsidR="00381474" w:rsidRPr="00FE653A" w:rsidRDefault="00381474" w:rsidP="00D2608C">
            <w:pPr>
              <w:pStyle w:val="Cuerpo"/>
            </w:pPr>
            <w:r w:rsidRPr="00FE653A">
              <w:rPr>
                <w:rStyle w:val="Ninguno"/>
              </w:rPr>
              <w:t>· Q1-Q3</w:t>
            </w:r>
          </w:p>
        </w:tc>
        <w:tc>
          <w:tcPr>
            <w:tcW w:w="141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3C7B8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</w:p>
          <w:p w14:paraId="0D61A721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  <w:r w:rsidRPr="00FE653A">
              <w:rPr>
                <w:rStyle w:val="Ninguno"/>
              </w:rPr>
              <w:t>965</w:t>
            </w:r>
          </w:p>
          <w:p w14:paraId="765542D3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</w:rPr>
              <w:t>610-1660</w:t>
            </w:r>
          </w:p>
        </w:tc>
        <w:tc>
          <w:tcPr>
            <w:tcW w:w="14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18E71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</w:p>
          <w:p w14:paraId="30F24D35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  <w:r w:rsidRPr="00FE653A">
              <w:rPr>
                <w:rStyle w:val="Ninguno"/>
              </w:rPr>
              <w:t>730</w:t>
            </w:r>
          </w:p>
          <w:p w14:paraId="5A88C105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</w:rPr>
              <w:t>505-934</w:t>
            </w:r>
          </w:p>
        </w:tc>
        <w:tc>
          <w:tcPr>
            <w:tcW w:w="14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1C3B1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</w:p>
          <w:p w14:paraId="009D4634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  <w:r w:rsidRPr="00FE653A">
              <w:rPr>
                <w:rStyle w:val="Ninguno"/>
              </w:rPr>
              <w:t>770</w:t>
            </w:r>
          </w:p>
          <w:p w14:paraId="2C9AF7C2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</w:rPr>
              <w:t>575-972</w:t>
            </w:r>
          </w:p>
        </w:tc>
        <w:tc>
          <w:tcPr>
            <w:tcW w:w="1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1F902A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</w:p>
          <w:p w14:paraId="65EA738F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  <w:r w:rsidRPr="00FE653A">
              <w:rPr>
                <w:rStyle w:val="Ninguno"/>
              </w:rPr>
              <w:t>620</w:t>
            </w:r>
          </w:p>
          <w:p w14:paraId="6E602471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</w:rPr>
              <w:t>460-825</w:t>
            </w:r>
          </w:p>
        </w:tc>
        <w:tc>
          <w:tcPr>
            <w:tcW w:w="11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2E7AD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</w:rPr>
              <w:t>&lt;0.001</w:t>
            </w:r>
          </w:p>
        </w:tc>
      </w:tr>
      <w:tr w:rsidR="00381474" w:rsidRPr="00FE653A" w14:paraId="3601B770" w14:textId="77777777" w:rsidTr="007F7ED3">
        <w:trPr>
          <w:trHeight w:val="665"/>
        </w:trPr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2C017" w14:textId="77777777" w:rsidR="00381474" w:rsidRPr="00FE653A" w:rsidRDefault="00381474" w:rsidP="00D2608C">
            <w:pPr>
              <w:pStyle w:val="Cuerpo"/>
              <w:rPr>
                <w:rStyle w:val="Ninguno"/>
                <w:b/>
                <w:bCs/>
              </w:rPr>
            </w:pPr>
            <w:proofErr w:type="spellStart"/>
            <w:r w:rsidRPr="00FE653A">
              <w:rPr>
                <w:rStyle w:val="Ninguno"/>
                <w:b/>
              </w:rPr>
              <w:t>Monocytes</w:t>
            </w:r>
            <w:proofErr w:type="spellEnd"/>
          </w:p>
          <w:p w14:paraId="7AD01302" w14:textId="77777777" w:rsidR="00381474" w:rsidRPr="00FE653A" w:rsidRDefault="00381474" w:rsidP="00D2608C">
            <w:pPr>
              <w:pStyle w:val="Cuerpo"/>
              <w:rPr>
                <w:rStyle w:val="Ninguno"/>
              </w:rPr>
            </w:pPr>
            <w:r w:rsidRPr="00FE653A">
              <w:rPr>
                <w:rStyle w:val="Ninguno"/>
              </w:rPr>
              <w:t>· Median</w:t>
            </w:r>
          </w:p>
          <w:p w14:paraId="1B764038" w14:textId="77777777" w:rsidR="00381474" w:rsidRPr="00FE653A" w:rsidRDefault="00381474" w:rsidP="00D2608C">
            <w:pPr>
              <w:pStyle w:val="Cuerpo"/>
            </w:pPr>
            <w:r w:rsidRPr="00FE653A">
              <w:rPr>
                <w:rStyle w:val="Ninguno"/>
              </w:rPr>
              <w:t>· Q1-Q3</w:t>
            </w:r>
          </w:p>
        </w:tc>
        <w:tc>
          <w:tcPr>
            <w:tcW w:w="141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A6E00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</w:p>
          <w:p w14:paraId="33AABEAE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  <w:r w:rsidRPr="00FE653A">
              <w:rPr>
                <w:rStyle w:val="Ninguno"/>
              </w:rPr>
              <w:t>450</w:t>
            </w:r>
          </w:p>
          <w:p w14:paraId="3861FA65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</w:rPr>
              <w:t>320-610</w:t>
            </w:r>
          </w:p>
        </w:tc>
        <w:tc>
          <w:tcPr>
            <w:tcW w:w="14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FBEB9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</w:p>
          <w:p w14:paraId="39D4845E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  <w:r w:rsidRPr="00FE653A">
              <w:rPr>
                <w:rStyle w:val="Ninguno"/>
              </w:rPr>
              <w:t>360</w:t>
            </w:r>
          </w:p>
          <w:p w14:paraId="28E6D6BA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</w:rPr>
              <w:t>235-575</w:t>
            </w:r>
          </w:p>
        </w:tc>
        <w:tc>
          <w:tcPr>
            <w:tcW w:w="14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86979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</w:p>
          <w:p w14:paraId="358320DF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  <w:r w:rsidRPr="00FE653A">
              <w:rPr>
                <w:rStyle w:val="Ninguno"/>
              </w:rPr>
              <w:t>320</w:t>
            </w:r>
          </w:p>
          <w:p w14:paraId="0290E3A8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</w:rPr>
              <w:t>222-480</w:t>
            </w:r>
          </w:p>
        </w:tc>
        <w:tc>
          <w:tcPr>
            <w:tcW w:w="1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A52F1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</w:p>
          <w:p w14:paraId="6ECC8FC9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  <w:r w:rsidRPr="00FE653A">
              <w:rPr>
                <w:rStyle w:val="Ninguno"/>
              </w:rPr>
              <w:t>260</w:t>
            </w:r>
          </w:p>
          <w:p w14:paraId="38B5179C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</w:rPr>
              <w:t>130-425</w:t>
            </w:r>
          </w:p>
        </w:tc>
        <w:tc>
          <w:tcPr>
            <w:tcW w:w="11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78122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</w:rPr>
              <w:t>&lt;0.001</w:t>
            </w:r>
          </w:p>
        </w:tc>
      </w:tr>
      <w:tr w:rsidR="00381474" w:rsidRPr="00FE653A" w14:paraId="7E3858FE" w14:textId="77777777" w:rsidTr="007F7ED3">
        <w:trPr>
          <w:trHeight w:val="665"/>
        </w:trPr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72577" w14:textId="77777777" w:rsidR="00381474" w:rsidRPr="00FE653A" w:rsidRDefault="00381474" w:rsidP="00D2608C">
            <w:pPr>
              <w:pStyle w:val="Cuerpo"/>
              <w:rPr>
                <w:rStyle w:val="Ninguno"/>
                <w:b/>
                <w:bCs/>
              </w:rPr>
            </w:pPr>
            <w:r w:rsidRPr="00FE653A">
              <w:rPr>
                <w:rStyle w:val="Ninguno"/>
                <w:b/>
                <w:lang w:val="da-DK"/>
              </w:rPr>
              <w:t>Eosinophils</w:t>
            </w:r>
          </w:p>
          <w:p w14:paraId="10954802" w14:textId="77777777" w:rsidR="00381474" w:rsidRPr="00FE653A" w:rsidRDefault="00381474" w:rsidP="00D2608C">
            <w:pPr>
              <w:pStyle w:val="Cuerpo"/>
              <w:rPr>
                <w:rStyle w:val="Ninguno"/>
              </w:rPr>
            </w:pPr>
            <w:r w:rsidRPr="00FE653A">
              <w:rPr>
                <w:rStyle w:val="Ninguno"/>
              </w:rPr>
              <w:t>· Median</w:t>
            </w:r>
          </w:p>
          <w:p w14:paraId="49F83F48" w14:textId="77777777" w:rsidR="00381474" w:rsidRPr="00FE653A" w:rsidRDefault="00381474" w:rsidP="00D2608C">
            <w:pPr>
              <w:pStyle w:val="Cuerpo"/>
            </w:pPr>
            <w:r w:rsidRPr="00FE653A">
              <w:rPr>
                <w:rStyle w:val="Ninguno"/>
              </w:rPr>
              <w:t>· Q1-Q3</w:t>
            </w:r>
          </w:p>
        </w:tc>
        <w:tc>
          <w:tcPr>
            <w:tcW w:w="141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07CBB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</w:p>
          <w:p w14:paraId="4EDDE807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  <w:r w:rsidRPr="00FE653A">
              <w:rPr>
                <w:rStyle w:val="Ninguno"/>
              </w:rPr>
              <w:t>50</w:t>
            </w:r>
          </w:p>
          <w:p w14:paraId="321B2312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</w:rPr>
              <w:t>20-110</w:t>
            </w:r>
          </w:p>
        </w:tc>
        <w:tc>
          <w:tcPr>
            <w:tcW w:w="14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D2ACD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</w:p>
          <w:p w14:paraId="37FFDC54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  <w:r w:rsidRPr="00FE653A">
              <w:rPr>
                <w:rStyle w:val="Ninguno"/>
              </w:rPr>
              <w:t>30</w:t>
            </w:r>
          </w:p>
          <w:p w14:paraId="6DB464E5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</w:rPr>
              <w:t>20-60</w:t>
            </w:r>
          </w:p>
        </w:tc>
        <w:tc>
          <w:tcPr>
            <w:tcW w:w="14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F91FD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</w:p>
          <w:p w14:paraId="6AE066DB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  <w:r w:rsidRPr="00FE653A">
              <w:rPr>
                <w:rStyle w:val="Ninguno"/>
              </w:rPr>
              <w:t>30</w:t>
            </w:r>
          </w:p>
          <w:p w14:paraId="3DD6D87E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</w:rPr>
              <w:t>20-57</w:t>
            </w:r>
          </w:p>
        </w:tc>
        <w:tc>
          <w:tcPr>
            <w:tcW w:w="1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3C3A34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</w:p>
          <w:p w14:paraId="7F91D453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  <w:r w:rsidRPr="00FE653A">
              <w:rPr>
                <w:rStyle w:val="Ninguno"/>
              </w:rPr>
              <w:t>20</w:t>
            </w:r>
          </w:p>
          <w:p w14:paraId="188B62AD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</w:rPr>
              <w:t>10-50</w:t>
            </w:r>
          </w:p>
        </w:tc>
        <w:tc>
          <w:tcPr>
            <w:tcW w:w="11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553754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</w:rPr>
              <w:t>0.013</w:t>
            </w:r>
          </w:p>
        </w:tc>
      </w:tr>
      <w:tr w:rsidR="00381474" w:rsidRPr="00FE653A" w14:paraId="763C0B75" w14:textId="77777777" w:rsidTr="007F7ED3">
        <w:trPr>
          <w:trHeight w:val="665"/>
        </w:trPr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BB136A" w14:textId="77777777" w:rsidR="00381474" w:rsidRPr="00FE653A" w:rsidRDefault="00381474" w:rsidP="00D2608C">
            <w:pPr>
              <w:pStyle w:val="Cuerpo"/>
              <w:rPr>
                <w:rStyle w:val="Ninguno"/>
                <w:b/>
                <w:bCs/>
              </w:rPr>
            </w:pPr>
            <w:r w:rsidRPr="00FE653A">
              <w:rPr>
                <w:rStyle w:val="Ninguno"/>
                <w:b/>
                <w:lang w:val="da-DK"/>
              </w:rPr>
              <w:lastRenderedPageBreak/>
              <w:t>Platelets</w:t>
            </w:r>
          </w:p>
          <w:p w14:paraId="6DE4AF2F" w14:textId="77777777" w:rsidR="00381474" w:rsidRPr="00FE653A" w:rsidRDefault="00381474" w:rsidP="00D2608C">
            <w:pPr>
              <w:pStyle w:val="Cuerpo"/>
              <w:rPr>
                <w:rStyle w:val="Ninguno"/>
              </w:rPr>
            </w:pPr>
            <w:r w:rsidRPr="00FE653A">
              <w:rPr>
                <w:rStyle w:val="Ninguno"/>
              </w:rPr>
              <w:t>· Median</w:t>
            </w:r>
          </w:p>
          <w:p w14:paraId="79218A91" w14:textId="77777777" w:rsidR="00381474" w:rsidRPr="00FE653A" w:rsidRDefault="00381474" w:rsidP="00D2608C">
            <w:pPr>
              <w:pStyle w:val="Cuerpo"/>
            </w:pPr>
            <w:r w:rsidRPr="00FE653A">
              <w:rPr>
                <w:rStyle w:val="Ninguno"/>
              </w:rPr>
              <w:t>· Q1-Q3</w:t>
            </w:r>
          </w:p>
        </w:tc>
        <w:tc>
          <w:tcPr>
            <w:tcW w:w="141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DDD7B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</w:p>
          <w:p w14:paraId="72B67473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  <w:r w:rsidRPr="00FE653A">
              <w:rPr>
                <w:rStyle w:val="Ninguno"/>
              </w:rPr>
              <w:t>113,000</w:t>
            </w:r>
          </w:p>
          <w:p w14:paraId="5C9E4587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</w:rPr>
              <w:t>71,000-172,000</w:t>
            </w:r>
          </w:p>
        </w:tc>
        <w:tc>
          <w:tcPr>
            <w:tcW w:w="14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E3FA8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</w:p>
          <w:p w14:paraId="6F3CF448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  <w:r w:rsidRPr="00FE653A">
              <w:rPr>
                <w:rStyle w:val="Ninguno"/>
              </w:rPr>
              <w:t>86,000</w:t>
            </w:r>
          </w:p>
          <w:p w14:paraId="10746FB6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</w:rPr>
              <w:t>57,500-120,500</w:t>
            </w:r>
          </w:p>
        </w:tc>
        <w:tc>
          <w:tcPr>
            <w:tcW w:w="14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E4ED7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</w:p>
          <w:p w14:paraId="1A537103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  <w:r w:rsidRPr="00FE653A">
              <w:rPr>
                <w:rStyle w:val="Ninguno"/>
              </w:rPr>
              <w:t>81,000</w:t>
            </w:r>
          </w:p>
          <w:p w14:paraId="0E2350F1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</w:rPr>
              <w:t>51,250-97,000</w:t>
            </w:r>
          </w:p>
        </w:tc>
        <w:tc>
          <w:tcPr>
            <w:tcW w:w="1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4E0A6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</w:p>
          <w:p w14:paraId="168B3BDD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  <w:r w:rsidRPr="00FE653A">
              <w:rPr>
                <w:rStyle w:val="Ninguno"/>
              </w:rPr>
              <w:t>59,000</w:t>
            </w:r>
          </w:p>
          <w:p w14:paraId="768454FD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</w:rPr>
              <w:t>38,500-102,000</w:t>
            </w:r>
          </w:p>
        </w:tc>
        <w:tc>
          <w:tcPr>
            <w:tcW w:w="11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D6798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</w:rPr>
              <w:t>&lt;0.001</w:t>
            </w:r>
          </w:p>
        </w:tc>
      </w:tr>
      <w:tr w:rsidR="00381474" w:rsidRPr="00FE653A" w14:paraId="0A8C5EA2" w14:textId="77777777" w:rsidTr="007F7ED3">
        <w:trPr>
          <w:trHeight w:val="665"/>
        </w:trPr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906E27" w14:textId="77777777" w:rsidR="00381474" w:rsidRPr="00FE653A" w:rsidRDefault="00381474" w:rsidP="00D2608C">
            <w:pPr>
              <w:pStyle w:val="Cuerpo"/>
              <w:rPr>
                <w:rStyle w:val="Ninguno"/>
              </w:rPr>
            </w:pPr>
            <w:r w:rsidRPr="00FE653A">
              <w:rPr>
                <w:rStyle w:val="Ninguno"/>
                <w:b/>
                <w:bCs/>
              </w:rPr>
              <w:t>NLC ratio</w:t>
            </w:r>
          </w:p>
          <w:p w14:paraId="57DEC8AD" w14:textId="77777777" w:rsidR="00381474" w:rsidRPr="00FE653A" w:rsidRDefault="00381474" w:rsidP="00D2608C">
            <w:pPr>
              <w:pStyle w:val="Cuerpo"/>
              <w:rPr>
                <w:rStyle w:val="Ninguno"/>
              </w:rPr>
            </w:pPr>
            <w:r w:rsidRPr="00FE653A">
              <w:rPr>
                <w:rStyle w:val="Ninguno"/>
              </w:rPr>
              <w:t>· Median</w:t>
            </w:r>
          </w:p>
          <w:p w14:paraId="18C56E17" w14:textId="77777777" w:rsidR="00381474" w:rsidRPr="00FE653A" w:rsidRDefault="00381474" w:rsidP="00D2608C">
            <w:pPr>
              <w:pStyle w:val="Cuerpo"/>
            </w:pPr>
            <w:r w:rsidRPr="00FE653A">
              <w:rPr>
                <w:rStyle w:val="Ninguno"/>
              </w:rPr>
              <w:t>· Q1-Q3</w:t>
            </w:r>
          </w:p>
        </w:tc>
        <w:tc>
          <w:tcPr>
            <w:tcW w:w="141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1D28A4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</w:p>
          <w:p w14:paraId="1EAD15F0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  <w:r w:rsidRPr="00FE653A">
              <w:rPr>
                <w:rStyle w:val="Ninguno"/>
              </w:rPr>
              <w:t>3.38</w:t>
            </w:r>
          </w:p>
          <w:p w14:paraId="712F636A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</w:rPr>
              <w:t>1.39-5.79</w:t>
            </w:r>
          </w:p>
        </w:tc>
        <w:tc>
          <w:tcPr>
            <w:tcW w:w="14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5C16F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</w:p>
          <w:p w14:paraId="71DA96C3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  <w:r w:rsidRPr="00FE653A">
              <w:rPr>
                <w:rStyle w:val="Ninguno"/>
              </w:rPr>
              <w:t>5.81</w:t>
            </w:r>
          </w:p>
          <w:p w14:paraId="69D6B611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</w:rPr>
              <w:t>4.13-8.31</w:t>
            </w:r>
          </w:p>
        </w:tc>
        <w:tc>
          <w:tcPr>
            <w:tcW w:w="14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3947F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</w:p>
          <w:p w14:paraId="2334C2AD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  <w:r w:rsidRPr="00FE653A">
              <w:rPr>
                <w:rStyle w:val="Ninguno"/>
              </w:rPr>
              <w:t>6.52</w:t>
            </w:r>
          </w:p>
          <w:p w14:paraId="3A1D281C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</w:rPr>
              <w:t>3.49-8.40</w:t>
            </w:r>
          </w:p>
        </w:tc>
        <w:tc>
          <w:tcPr>
            <w:tcW w:w="1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89C08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</w:p>
          <w:p w14:paraId="78A69AEC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  <w:r w:rsidRPr="00FE653A">
              <w:rPr>
                <w:rStyle w:val="Ninguno"/>
              </w:rPr>
              <w:t>7.24</w:t>
            </w:r>
          </w:p>
          <w:p w14:paraId="2A923C88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</w:rPr>
              <w:t>4.16-10.45</w:t>
            </w:r>
          </w:p>
        </w:tc>
        <w:tc>
          <w:tcPr>
            <w:tcW w:w="11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8FD5B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</w:rPr>
              <w:t>&lt;0.001</w:t>
            </w:r>
          </w:p>
        </w:tc>
      </w:tr>
      <w:tr w:rsidR="00381474" w:rsidRPr="00FE653A" w14:paraId="7641FC2E" w14:textId="77777777" w:rsidTr="007F7ED3">
        <w:trPr>
          <w:trHeight w:val="665"/>
        </w:trPr>
        <w:tc>
          <w:tcPr>
            <w:tcW w:w="15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726C5" w14:textId="77777777" w:rsidR="00381474" w:rsidRPr="00FE653A" w:rsidRDefault="00381474" w:rsidP="00D2608C">
            <w:pPr>
              <w:pStyle w:val="Cuerpo"/>
              <w:rPr>
                <w:rStyle w:val="Ninguno"/>
              </w:rPr>
            </w:pPr>
            <w:r w:rsidRPr="00FE653A">
              <w:rPr>
                <w:rStyle w:val="Ninguno"/>
                <w:b/>
                <w:bCs/>
                <w:lang w:val="es-ES"/>
              </w:rPr>
              <w:t>MLC ratio</w:t>
            </w:r>
          </w:p>
          <w:p w14:paraId="01373D12" w14:textId="77777777" w:rsidR="00381474" w:rsidRPr="00FE653A" w:rsidRDefault="00381474" w:rsidP="00D2608C">
            <w:pPr>
              <w:pStyle w:val="Cuerpo"/>
              <w:rPr>
                <w:rStyle w:val="Ninguno"/>
              </w:rPr>
            </w:pPr>
            <w:r w:rsidRPr="00FE653A">
              <w:rPr>
                <w:rStyle w:val="Ninguno"/>
              </w:rPr>
              <w:t>· Median</w:t>
            </w:r>
          </w:p>
          <w:p w14:paraId="3F2E856D" w14:textId="77777777" w:rsidR="00381474" w:rsidRPr="00FE653A" w:rsidRDefault="00381474" w:rsidP="00D2608C">
            <w:pPr>
              <w:pStyle w:val="Cuerpo"/>
            </w:pPr>
            <w:r w:rsidRPr="00FE653A">
              <w:rPr>
                <w:rStyle w:val="Ninguno"/>
              </w:rPr>
              <w:t>· Q1-Q3</w:t>
            </w:r>
          </w:p>
        </w:tc>
        <w:tc>
          <w:tcPr>
            <w:tcW w:w="141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16EAD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</w:p>
          <w:p w14:paraId="75BFE478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  <w:r w:rsidRPr="00FE653A">
              <w:rPr>
                <w:rStyle w:val="Ninguno"/>
              </w:rPr>
              <w:t>0.424</w:t>
            </w:r>
          </w:p>
          <w:p w14:paraId="5DACD916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</w:rPr>
              <w:t>0.263-0.661</w:t>
            </w:r>
          </w:p>
        </w:tc>
        <w:tc>
          <w:tcPr>
            <w:tcW w:w="14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106D2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</w:p>
          <w:p w14:paraId="673F7A5B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  <w:r w:rsidRPr="00FE653A">
              <w:rPr>
                <w:rStyle w:val="Ninguno"/>
              </w:rPr>
              <w:t>0.493</w:t>
            </w:r>
          </w:p>
          <w:p w14:paraId="0945ED9F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</w:rPr>
              <w:t>0.330-0.751</w:t>
            </w:r>
          </w:p>
        </w:tc>
        <w:tc>
          <w:tcPr>
            <w:tcW w:w="144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9AA34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</w:p>
          <w:p w14:paraId="1FC364A2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  <w:r w:rsidRPr="00FE653A">
              <w:rPr>
                <w:rStyle w:val="Ninguno"/>
              </w:rPr>
              <w:t>0.496</w:t>
            </w:r>
          </w:p>
          <w:p w14:paraId="25F8693A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</w:rPr>
              <w:t>0.297-0.637</w:t>
            </w:r>
          </w:p>
        </w:tc>
        <w:tc>
          <w:tcPr>
            <w:tcW w:w="15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9AFC2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</w:p>
          <w:p w14:paraId="31088F94" w14:textId="77777777" w:rsidR="00381474" w:rsidRPr="00FE653A" w:rsidRDefault="00381474" w:rsidP="00D2608C">
            <w:pPr>
              <w:pStyle w:val="Cuerpo"/>
              <w:jc w:val="center"/>
              <w:rPr>
                <w:rStyle w:val="Ninguno"/>
              </w:rPr>
            </w:pPr>
            <w:r w:rsidRPr="00FE653A">
              <w:rPr>
                <w:rStyle w:val="Ninguno"/>
              </w:rPr>
              <w:t>0.395</w:t>
            </w:r>
          </w:p>
          <w:p w14:paraId="3078DC09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</w:rPr>
              <w:t>0.255-0.690</w:t>
            </w:r>
          </w:p>
        </w:tc>
        <w:tc>
          <w:tcPr>
            <w:tcW w:w="11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E12BF" w14:textId="77777777" w:rsidR="00381474" w:rsidRPr="00FE653A" w:rsidRDefault="00381474" w:rsidP="00D2608C">
            <w:pPr>
              <w:pStyle w:val="Cuerpo"/>
              <w:jc w:val="center"/>
            </w:pPr>
            <w:r w:rsidRPr="00FE653A">
              <w:rPr>
                <w:rStyle w:val="Ninguno"/>
              </w:rPr>
              <w:t>0.304</w:t>
            </w:r>
          </w:p>
        </w:tc>
      </w:tr>
    </w:tbl>
    <w:p w14:paraId="5C7465E6" w14:textId="77777777" w:rsidR="00381474" w:rsidRPr="00FE653A" w:rsidRDefault="00381474" w:rsidP="00381474">
      <w:pPr>
        <w:spacing w:after="60" w:line="360" w:lineRule="auto"/>
        <w:rPr>
          <w:sz w:val="20"/>
          <w:szCs w:val="20"/>
        </w:rPr>
      </w:pPr>
      <w:r w:rsidRPr="00FE653A">
        <w:rPr>
          <w:sz w:val="20"/>
          <w:szCs w:val="20"/>
        </w:rPr>
        <w:t>NLC: neutrophils-to- lymphocytes count; MLC: monocytes-to- lymphocytes count.</w:t>
      </w:r>
    </w:p>
    <w:p w14:paraId="787605B0" w14:textId="77777777" w:rsidR="00381474" w:rsidRPr="00FE653A" w:rsidRDefault="00381474" w:rsidP="00381474">
      <w:pPr>
        <w:rPr>
          <w:sz w:val="20"/>
          <w:szCs w:val="20"/>
        </w:rPr>
      </w:pPr>
      <w:r w:rsidRPr="00FE653A">
        <w:rPr>
          <w:sz w:val="20"/>
          <w:szCs w:val="20"/>
        </w:rPr>
        <w:t xml:space="preserve"> * </w:t>
      </w:r>
      <w:proofErr w:type="gramStart"/>
      <w:r w:rsidRPr="00FE653A">
        <w:rPr>
          <w:sz w:val="20"/>
          <w:szCs w:val="20"/>
        </w:rPr>
        <w:t>p-value</w:t>
      </w:r>
      <w:proofErr w:type="gramEnd"/>
      <w:r w:rsidRPr="00FE653A">
        <w:rPr>
          <w:sz w:val="20"/>
          <w:szCs w:val="20"/>
        </w:rPr>
        <w:t xml:space="preserve"> by </w:t>
      </w:r>
      <w:proofErr w:type="spellStart"/>
      <w:r w:rsidRPr="00FE653A">
        <w:rPr>
          <w:sz w:val="20"/>
          <w:szCs w:val="20"/>
        </w:rPr>
        <w:t>Kruskal</w:t>
      </w:r>
      <w:proofErr w:type="spellEnd"/>
      <w:r w:rsidRPr="00FE653A">
        <w:rPr>
          <w:sz w:val="20"/>
          <w:szCs w:val="20"/>
        </w:rPr>
        <w:t xml:space="preserve"> Wallis Test. </w:t>
      </w:r>
    </w:p>
    <w:p w14:paraId="62C528AC" w14:textId="77777777" w:rsidR="00381474" w:rsidRPr="00FE653A" w:rsidRDefault="00381474" w:rsidP="00381474">
      <w:pPr>
        <w:ind w:firstLine="708"/>
      </w:pPr>
    </w:p>
    <w:p w14:paraId="40B63284" w14:textId="77777777" w:rsidR="00381474" w:rsidRPr="00FE653A" w:rsidRDefault="00381474" w:rsidP="00381474">
      <w:pPr>
        <w:pStyle w:val="Cuerpo"/>
        <w:rPr>
          <w:rStyle w:val="Ninguno"/>
          <w:b/>
          <w:bCs/>
          <w:lang w:val="en-US"/>
        </w:rPr>
      </w:pPr>
    </w:p>
    <w:p w14:paraId="28BCB83D" w14:textId="77777777" w:rsidR="00381474" w:rsidRPr="00FE653A" w:rsidRDefault="00381474" w:rsidP="00381474">
      <w:pPr>
        <w:pStyle w:val="Cuerpo"/>
        <w:rPr>
          <w:rStyle w:val="Ninguno"/>
          <w:b/>
          <w:bCs/>
          <w:lang w:val="en-US"/>
        </w:rPr>
      </w:pPr>
    </w:p>
    <w:p w14:paraId="6AF4BE2B" w14:textId="77777777" w:rsidR="00381474" w:rsidRPr="00FE653A" w:rsidRDefault="00381474" w:rsidP="00381474">
      <w:pPr>
        <w:pStyle w:val="Cuerpo"/>
        <w:rPr>
          <w:rStyle w:val="Ninguno"/>
          <w:b/>
          <w:bCs/>
          <w:lang w:val="en-US"/>
        </w:rPr>
      </w:pPr>
    </w:p>
    <w:p w14:paraId="66470874" w14:textId="382BCB82" w:rsidR="00372D90" w:rsidRPr="00FE653A" w:rsidRDefault="00372D90" w:rsidP="00372D90">
      <w:pPr>
        <w:pStyle w:val="Cuerpo"/>
        <w:rPr>
          <w:rStyle w:val="Ninguno"/>
          <w:b/>
          <w:bCs/>
          <w:lang w:val="en-US"/>
        </w:rPr>
      </w:pPr>
      <w:r w:rsidRPr="00FE653A">
        <w:rPr>
          <w:rStyle w:val="Ninguno"/>
          <w:b/>
          <w:bCs/>
          <w:lang w:val="en-US"/>
        </w:rPr>
        <w:t>Table S</w:t>
      </w:r>
      <w:r w:rsidR="00EB7638" w:rsidRPr="00FE653A">
        <w:rPr>
          <w:rStyle w:val="Ninguno"/>
          <w:b/>
          <w:bCs/>
          <w:lang w:val="en-US"/>
        </w:rPr>
        <w:t>3</w:t>
      </w:r>
      <w:r w:rsidRPr="00FE653A">
        <w:rPr>
          <w:rStyle w:val="Ninguno"/>
          <w:b/>
          <w:bCs/>
          <w:lang w:val="en-US"/>
        </w:rPr>
        <w:t xml:space="preserve">. Parameter estimates of the predictive model for </w:t>
      </w:r>
      <w:r w:rsidR="003B2ED1">
        <w:rPr>
          <w:rStyle w:val="Ninguno"/>
          <w:b/>
          <w:bCs/>
          <w:lang w:val="en-US"/>
        </w:rPr>
        <w:t xml:space="preserve">the </w:t>
      </w:r>
      <w:proofErr w:type="spellStart"/>
      <w:r w:rsidR="003B2ED1">
        <w:rPr>
          <w:rStyle w:val="Ninguno"/>
          <w:b/>
          <w:bCs/>
          <w:lang w:val="en-US"/>
        </w:rPr>
        <w:t>parasitaemia</w:t>
      </w:r>
      <w:proofErr w:type="spellEnd"/>
      <w:r w:rsidR="003B2ED1">
        <w:rPr>
          <w:rStyle w:val="Ninguno"/>
          <w:b/>
          <w:bCs/>
          <w:lang w:val="en-US"/>
        </w:rPr>
        <w:t xml:space="preserve"> variable (&lt;1% and </w:t>
      </w:r>
      <w:bookmarkStart w:id="0" w:name="_GoBack"/>
      <w:bookmarkEnd w:id="0"/>
      <w:r w:rsidRPr="00FE653A">
        <w:rPr>
          <w:rStyle w:val="Ninguno"/>
          <w:b/>
          <w:bCs/>
          <w:lang w:val="en-US"/>
        </w:rPr>
        <w:t>≥ 1%).</w:t>
      </w:r>
    </w:p>
    <w:p w14:paraId="4E1C2ADF" w14:textId="77777777" w:rsidR="00372D90" w:rsidRPr="00FE653A" w:rsidRDefault="00372D90" w:rsidP="00372D90">
      <w:pPr>
        <w:pStyle w:val="Cuerpo"/>
        <w:rPr>
          <w:rStyle w:val="Ninguno"/>
          <w:b/>
          <w:bCs/>
          <w:lang w:val="en-US"/>
        </w:rPr>
      </w:pPr>
    </w:p>
    <w:tbl>
      <w:tblPr>
        <w:tblStyle w:val="TableNormal"/>
        <w:tblW w:w="8498" w:type="dxa"/>
        <w:tblInd w:w="108" w:type="dxa"/>
        <w:tblBorders>
          <w:top w:val="single" w:sz="4" w:space="0" w:color="C9C9C9"/>
          <w:bottom w:val="single" w:sz="4" w:space="0" w:color="C9C9C9"/>
          <w:insideH w:val="single" w:sz="4" w:space="0" w:color="C9C9C9"/>
        </w:tblBorders>
        <w:tblLayout w:type="fixed"/>
        <w:tblLook w:val="04A0" w:firstRow="1" w:lastRow="0" w:firstColumn="1" w:lastColumn="0" w:noHBand="0" w:noVBand="1"/>
      </w:tblPr>
      <w:tblGrid>
        <w:gridCol w:w="1433"/>
        <w:gridCol w:w="1153"/>
        <w:gridCol w:w="1134"/>
        <w:gridCol w:w="992"/>
        <w:gridCol w:w="709"/>
        <w:gridCol w:w="1417"/>
        <w:gridCol w:w="1660"/>
      </w:tblGrid>
      <w:tr w:rsidR="00BB0C89" w:rsidRPr="00FE653A" w14:paraId="780B12E1" w14:textId="77777777" w:rsidTr="00BB0C89">
        <w:trPr>
          <w:trHeight w:val="662"/>
        </w:trPr>
        <w:tc>
          <w:tcPr>
            <w:tcW w:w="14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599F6" w14:textId="77777777" w:rsidR="00372D90" w:rsidRPr="00FE653A" w:rsidRDefault="00372D90" w:rsidP="00D2608C"/>
        </w:tc>
        <w:tc>
          <w:tcPr>
            <w:tcW w:w="11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1029E3" w14:textId="77777777" w:rsidR="00372D90" w:rsidRPr="00FE653A" w:rsidRDefault="00372D90" w:rsidP="00D2608C">
            <w:pPr>
              <w:pStyle w:val="Cuerpo"/>
            </w:pPr>
            <w:proofErr w:type="spellStart"/>
            <w:r w:rsidRPr="00FE653A">
              <w:rPr>
                <w:rStyle w:val="Ninguno"/>
                <w:b/>
                <w:bCs/>
              </w:rPr>
              <w:t>Estimate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3DA27" w14:textId="77777777" w:rsidR="00372D90" w:rsidRPr="00FE653A" w:rsidRDefault="00372D90" w:rsidP="00D2608C">
            <w:pPr>
              <w:pStyle w:val="Cuerpo"/>
            </w:pPr>
            <w:r w:rsidRPr="00FE653A">
              <w:rPr>
                <w:rStyle w:val="Ninguno"/>
                <w:b/>
                <w:bCs/>
              </w:rPr>
              <w:t>Standard Error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51191" w14:textId="77777777" w:rsidR="00372D90" w:rsidRPr="00FE653A" w:rsidRDefault="00372D90" w:rsidP="00D2608C">
            <w:pPr>
              <w:pStyle w:val="Cuerpo"/>
            </w:pPr>
            <w:r w:rsidRPr="00FE653A">
              <w:rPr>
                <w:rStyle w:val="Ninguno"/>
                <w:b/>
                <w:bCs/>
              </w:rPr>
              <w:t xml:space="preserve">z </w:t>
            </w:r>
            <w:proofErr w:type="spellStart"/>
            <w:r w:rsidRPr="00FE653A">
              <w:rPr>
                <w:rStyle w:val="Ninguno"/>
                <w:b/>
                <w:bCs/>
              </w:rPr>
              <w:t>value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FA3D9" w14:textId="77777777" w:rsidR="00372D90" w:rsidRPr="00FE653A" w:rsidRDefault="00372D90" w:rsidP="00D2608C">
            <w:pPr>
              <w:pStyle w:val="Cuerpo"/>
            </w:pPr>
            <w:r w:rsidRPr="00FE653A">
              <w:rPr>
                <w:rStyle w:val="Ninguno"/>
                <w:b/>
                <w:bCs/>
              </w:rPr>
              <w:t xml:space="preserve">OR 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D69D7" w14:textId="77777777" w:rsidR="00372D90" w:rsidRPr="00FE653A" w:rsidRDefault="00372D90" w:rsidP="00D2608C">
            <w:pPr>
              <w:pStyle w:val="Cuerpo"/>
            </w:pPr>
            <w:r w:rsidRPr="00FE653A">
              <w:rPr>
                <w:rStyle w:val="Ninguno"/>
                <w:b/>
                <w:bCs/>
              </w:rPr>
              <w:t>CI (95%)</w:t>
            </w:r>
          </w:p>
        </w:tc>
        <w:tc>
          <w:tcPr>
            <w:tcW w:w="16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224D1" w14:textId="77777777" w:rsidR="00372D90" w:rsidRPr="00FE653A" w:rsidRDefault="00372D90" w:rsidP="00D2608C">
            <w:pPr>
              <w:pStyle w:val="Cuerpo"/>
            </w:pPr>
            <w:r w:rsidRPr="00FE653A">
              <w:rPr>
                <w:rStyle w:val="Ninguno"/>
                <w:b/>
                <w:bCs/>
              </w:rPr>
              <w:t xml:space="preserve">p </w:t>
            </w:r>
            <w:proofErr w:type="spellStart"/>
            <w:r w:rsidRPr="00FE653A">
              <w:rPr>
                <w:rStyle w:val="Ninguno"/>
                <w:b/>
                <w:bCs/>
              </w:rPr>
              <w:t>value</w:t>
            </w:r>
            <w:proofErr w:type="spellEnd"/>
          </w:p>
        </w:tc>
      </w:tr>
      <w:tr w:rsidR="00BB0C89" w:rsidRPr="00FE653A" w14:paraId="4F129E26" w14:textId="77777777" w:rsidTr="00BB0C89">
        <w:trPr>
          <w:trHeight w:val="222"/>
        </w:trPr>
        <w:tc>
          <w:tcPr>
            <w:tcW w:w="14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04157" w14:textId="77777777" w:rsidR="00372D90" w:rsidRPr="00FE653A" w:rsidRDefault="00372D90" w:rsidP="00D2608C">
            <w:pPr>
              <w:pStyle w:val="Cuerpo"/>
            </w:pPr>
            <w:r w:rsidRPr="00FE653A">
              <w:rPr>
                <w:rStyle w:val="Ninguno"/>
                <w:b/>
                <w:bCs/>
              </w:rPr>
              <w:t>(</w:t>
            </w:r>
            <w:proofErr w:type="spellStart"/>
            <w:r w:rsidRPr="00FE653A">
              <w:rPr>
                <w:rStyle w:val="Ninguno"/>
                <w:b/>
                <w:bCs/>
              </w:rPr>
              <w:t>Intercept</w:t>
            </w:r>
            <w:proofErr w:type="spellEnd"/>
            <w:r w:rsidRPr="00FE653A">
              <w:rPr>
                <w:rStyle w:val="Ninguno"/>
                <w:b/>
                <w:bCs/>
              </w:rPr>
              <w:t>)</w:t>
            </w:r>
          </w:p>
        </w:tc>
        <w:tc>
          <w:tcPr>
            <w:tcW w:w="11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378D55" w14:textId="77777777" w:rsidR="00372D90" w:rsidRPr="00FE653A" w:rsidRDefault="00372D90" w:rsidP="00D2608C">
            <w:pPr>
              <w:pStyle w:val="Cuerpo"/>
            </w:pPr>
            <w:r w:rsidRPr="00FE653A">
              <w:rPr>
                <w:rStyle w:val="Ninguno"/>
              </w:rPr>
              <w:t>-0.078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5D0D7" w14:textId="77777777" w:rsidR="00372D90" w:rsidRPr="00FE653A" w:rsidRDefault="00372D90" w:rsidP="00D2608C">
            <w:pPr>
              <w:pStyle w:val="Cuerpo"/>
            </w:pPr>
            <w:r w:rsidRPr="00FE653A">
              <w:rPr>
                <w:rStyle w:val="Ninguno"/>
              </w:rPr>
              <w:t>0.381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9B593" w14:textId="77777777" w:rsidR="00372D90" w:rsidRPr="00FE653A" w:rsidRDefault="00372D90" w:rsidP="00D2608C">
            <w:pPr>
              <w:pStyle w:val="Cuerpo"/>
            </w:pPr>
            <w:r w:rsidRPr="00FE653A">
              <w:rPr>
                <w:rStyle w:val="Ninguno"/>
              </w:rPr>
              <w:t>-0.205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7B0C6" w14:textId="77777777" w:rsidR="00372D90" w:rsidRPr="00FE653A" w:rsidRDefault="00372D90" w:rsidP="00D2608C">
            <w:pPr>
              <w:pStyle w:val="Cuerpo"/>
            </w:pPr>
            <w:r w:rsidRPr="00FE653A">
              <w:rPr>
                <w:rStyle w:val="Ninguno"/>
              </w:rPr>
              <w:t>0.93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59D1B" w14:textId="77777777" w:rsidR="00372D90" w:rsidRPr="00FE653A" w:rsidRDefault="00372D90" w:rsidP="00D2608C">
            <w:pPr>
              <w:pStyle w:val="Cuerpo"/>
            </w:pPr>
            <w:r w:rsidRPr="00FE653A">
              <w:rPr>
                <w:rStyle w:val="Ninguno"/>
              </w:rPr>
              <w:t>0.44 – 1.95</w:t>
            </w:r>
          </w:p>
        </w:tc>
        <w:tc>
          <w:tcPr>
            <w:tcW w:w="16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8F459" w14:textId="77777777" w:rsidR="00372D90" w:rsidRPr="00FE653A" w:rsidRDefault="00372D90" w:rsidP="00D2608C">
            <w:pPr>
              <w:pStyle w:val="Cuerpo"/>
            </w:pPr>
            <w:r w:rsidRPr="00FE653A">
              <w:rPr>
                <w:rStyle w:val="Ninguno"/>
              </w:rPr>
              <w:t>0.838</w:t>
            </w:r>
          </w:p>
        </w:tc>
      </w:tr>
      <w:tr w:rsidR="00BB0C89" w:rsidRPr="00FE653A" w14:paraId="05901FDE" w14:textId="77777777" w:rsidTr="00BB0C89">
        <w:trPr>
          <w:trHeight w:val="222"/>
        </w:trPr>
        <w:tc>
          <w:tcPr>
            <w:tcW w:w="14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9EAE7" w14:textId="77777777" w:rsidR="00372D90" w:rsidRPr="00FE653A" w:rsidRDefault="00372D90" w:rsidP="00D2608C">
            <w:pPr>
              <w:pStyle w:val="Cuerpo"/>
            </w:pPr>
            <w:proofErr w:type="spellStart"/>
            <w:r w:rsidRPr="00FE653A">
              <w:rPr>
                <w:rStyle w:val="Ninguno"/>
                <w:b/>
                <w:bCs/>
              </w:rPr>
              <w:t>Eosinophils</w:t>
            </w:r>
            <w:proofErr w:type="spellEnd"/>
          </w:p>
        </w:tc>
        <w:tc>
          <w:tcPr>
            <w:tcW w:w="11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56440" w14:textId="77777777" w:rsidR="00372D90" w:rsidRPr="00FE653A" w:rsidRDefault="00372D90" w:rsidP="00D2608C">
            <w:pPr>
              <w:pStyle w:val="Cuerpo"/>
            </w:pPr>
            <w:r w:rsidRPr="00FE653A">
              <w:rPr>
                <w:rStyle w:val="Ninguno"/>
              </w:rPr>
              <w:t>-0.002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3DE44" w14:textId="77777777" w:rsidR="00372D90" w:rsidRPr="00FE653A" w:rsidRDefault="00372D90" w:rsidP="00D2608C">
            <w:pPr>
              <w:pStyle w:val="Cuerpo"/>
            </w:pPr>
            <w:r w:rsidRPr="00FE653A">
              <w:rPr>
                <w:rStyle w:val="Ninguno"/>
              </w:rPr>
              <w:t>0.002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2A993" w14:textId="77777777" w:rsidR="00372D90" w:rsidRPr="00FE653A" w:rsidRDefault="00372D90" w:rsidP="00D2608C">
            <w:pPr>
              <w:pStyle w:val="Cuerpo"/>
            </w:pPr>
            <w:r w:rsidRPr="00FE653A">
              <w:rPr>
                <w:rStyle w:val="Ninguno"/>
              </w:rPr>
              <w:t>-1.106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04232" w14:textId="77777777" w:rsidR="00372D90" w:rsidRPr="00FE653A" w:rsidRDefault="00372D90" w:rsidP="00D2608C">
            <w:pPr>
              <w:pStyle w:val="Cuerpo"/>
            </w:pPr>
            <w:r w:rsidRPr="00FE653A">
              <w:rPr>
                <w:rStyle w:val="Ninguno"/>
              </w:rPr>
              <w:t>1.00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78512E" w14:textId="77777777" w:rsidR="00372D90" w:rsidRPr="00FE653A" w:rsidRDefault="00372D90" w:rsidP="00D2608C">
            <w:pPr>
              <w:pStyle w:val="Cuerpo"/>
            </w:pPr>
            <w:r w:rsidRPr="00FE653A">
              <w:rPr>
                <w:rStyle w:val="Ninguno"/>
              </w:rPr>
              <w:t>0.99 – 1.00</w:t>
            </w:r>
          </w:p>
        </w:tc>
        <w:tc>
          <w:tcPr>
            <w:tcW w:w="16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CF2375" w14:textId="77777777" w:rsidR="00372D90" w:rsidRPr="00FE653A" w:rsidRDefault="00372D90" w:rsidP="00D2608C">
            <w:pPr>
              <w:pStyle w:val="Cuerpo"/>
            </w:pPr>
            <w:r w:rsidRPr="00FE653A">
              <w:rPr>
                <w:rStyle w:val="Ninguno"/>
              </w:rPr>
              <w:t>0.269</w:t>
            </w:r>
          </w:p>
        </w:tc>
      </w:tr>
      <w:tr w:rsidR="00BB0C89" w:rsidRPr="00FE653A" w14:paraId="307D8E13" w14:textId="77777777" w:rsidTr="00BB0C89">
        <w:trPr>
          <w:trHeight w:val="222"/>
        </w:trPr>
        <w:tc>
          <w:tcPr>
            <w:tcW w:w="14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32B65" w14:textId="77777777" w:rsidR="00372D90" w:rsidRPr="00FE653A" w:rsidRDefault="00372D90" w:rsidP="00D2608C">
            <w:pPr>
              <w:pStyle w:val="Cuerpo"/>
            </w:pPr>
            <w:proofErr w:type="spellStart"/>
            <w:r w:rsidRPr="00FE653A">
              <w:rPr>
                <w:rStyle w:val="Ninguno"/>
                <w:b/>
                <w:bCs/>
              </w:rPr>
              <w:t>Platelets</w:t>
            </w:r>
            <w:proofErr w:type="spellEnd"/>
          </w:p>
        </w:tc>
        <w:tc>
          <w:tcPr>
            <w:tcW w:w="11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46775" w14:textId="77777777" w:rsidR="00372D90" w:rsidRPr="00FE653A" w:rsidRDefault="00372D90" w:rsidP="00D2608C">
            <w:pPr>
              <w:pStyle w:val="Cuerpo"/>
            </w:pPr>
            <w:r w:rsidRPr="00FE653A">
              <w:rPr>
                <w:rStyle w:val="Ninguno"/>
              </w:rPr>
              <w:t>-0.004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1BBF6" w14:textId="77777777" w:rsidR="00372D90" w:rsidRPr="00FE653A" w:rsidRDefault="00372D90" w:rsidP="00D2608C">
            <w:pPr>
              <w:pStyle w:val="Cuerpo"/>
            </w:pPr>
            <w:r w:rsidRPr="00FE653A">
              <w:rPr>
                <w:rStyle w:val="Ninguno"/>
              </w:rPr>
              <w:t>0.002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498A4" w14:textId="77777777" w:rsidR="00372D90" w:rsidRPr="00FE653A" w:rsidRDefault="00372D90" w:rsidP="00D2608C">
            <w:pPr>
              <w:pStyle w:val="Cuerpo"/>
            </w:pPr>
            <w:r w:rsidRPr="00FE653A">
              <w:rPr>
                <w:rStyle w:val="Ninguno"/>
              </w:rPr>
              <w:t>-1.930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0C856" w14:textId="77777777" w:rsidR="00372D90" w:rsidRPr="00FE653A" w:rsidRDefault="00372D90" w:rsidP="00D2608C">
            <w:pPr>
              <w:pStyle w:val="Cuerpo"/>
            </w:pPr>
            <w:r w:rsidRPr="00FE653A">
              <w:rPr>
                <w:rStyle w:val="Ninguno"/>
              </w:rPr>
              <w:t>1.00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24F5A" w14:textId="77777777" w:rsidR="00372D90" w:rsidRPr="00FE653A" w:rsidRDefault="00372D90" w:rsidP="00D2608C">
            <w:pPr>
              <w:pStyle w:val="Cuerpo"/>
            </w:pPr>
            <w:r w:rsidRPr="00FE653A">
              <w:rPr>
                <w:rStyle w:val="Ninguno"/>
              </w:rPr>
              <w:t>0.99 – 1.00</w:t>
            </w:r>
          </w:p>
        </w:tc>
        <w:tc>
          <w:tcPr>
            <w:tcW w:w="16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B0DD0" w14:textId="77777777" w:rsidR="00372D90" w:rsidRPr="00FE653A" w:rsidRDefault="00372D90" w:rsidP="00D2608C">
            <w:pPr>
              <w:pStyle w:val="Cuerpo"/>
            </w:pPr>
            <w:r w:rsidRPr="00FE653A">
              <w:rPr>
                <w:rStyle w:val="Ninguno"/>
              </w:rPr>
              <w:t>0.054</w:t>
            </w:r>
          </w:p>
        </w:tc>
      </w:tr>
      <w:tr w:rsidR="00BB0C89" w:rsidRPr="00FE653A" w14:paraId="5873972C" w14:textId="77777777" w:rsidTr="00BB0C89">
        <w:trPr>
          <w:trHeight w:val="222"/>
        </w:trPr>
        <w:tc>
          <w:tcPr>
            <w:tcW w:w="14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03A81" w14:textId="77777777" w:rsidR="00372D90" w:rsidRPr="00FE653A" w:rsidRDefault="00372D90" w:rsidP="00D2608C">
            <w:pPr>
              <w:pStyle w:val="Cuerpo"/>
            </w:pPr>
            <w:r w:rsidRPr="00FE653A">
              <w:rPr>
                <w:rStyle w:val="Ninguno"/>
                <w:b/>
                <w:bCs/>
                <w:lang w:val="da-DK"/>
              </w:rPr>
              <w:t>NLC ratio</w:t>
            </w:r>
          </w:p>
        </w:tc>
        <w:tc>
          <w:tcPr>
            <w:tcW w:w="11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914B44" w14:textId="77777777" w:rsidR="00372D90" w:rsidRPr="00FE653A" w:rsidRDefault="00372D90" w:rsidP="00D2608C">
            <w:pPr>
              <w:pStyle w:val="Cuerpo"/>
            </w:pPr>
            <w:r w:rsidRPr="00FE653A">
              <w:rPr>
                <w:rStyle w:val="Ninguno"/>
              </w:rPr>
              <w:t xml:space="preserve"> 0.211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0158D3" w14:textId="77777777" w:rsidR="00372D90" w:rsidRPr="00FE653A" w:rsidRDefault="00372D90" w:rsidP="00D2608C">
            <w:pPr>
              <w:pStyle w:val="Cuerpo"/>
            </w:pPr>
            <w:r w:rsidRPr="00FE653A">
              <w:rPr>
                <w:rStyle w:val="Ninguno"/>
              </w:rPr>
              <w:t>0.053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990DC" w14:textId="77777777" w:rsidR="00372D90" w:rsidRPr="00FE653A" w:rsidRDefault="00372D90" w:rsidP="00D2608C">
            <w:pPr>
              <w:pStyle w:val="Cuerpo"/>
            </w:pPr>
            <w:r w:rsidRPr="00FE653A">
              <w:rPr>
                <w:rStyle w:val="Ninguno"/>
              </w:rPr>
              <w:t xml:space="preserve"> 3.971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72BA7" w14:textId="77777777" w:rsidR="00372D90" w:rsidRPr="00FE653A" w:rsidRDefault="00372D90" w:rsidP="00D2608C">
            <w:pPr>
              <w:pStyle w:val="Cuerpo"/>
            </w:pPr>
            <w:r w:rsidRPr="00FE653A">
              <w:rPr>
                <w:rStyle w:val="Ninguno"/>
              </w:rPr>
              <w:t>1.23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27670" w14:textId="77777777" w:rsidR="00372D90" w:rsidRPr="00FE653A" w:rsidRDefault="00372D90" w:rsidP="00D2608C">
            <w:pPr>
              <w:pStyle w:val="Cuerpo"/>
            </w:pPr>
            <w:r w:rsidRPr="00FE653A">
              <w:rPr>
                <w:rStyle w:val="Ninguno"/>
                <w:lang w:val="en-US"/>
              </w:rPr>
              <w:t>1.11 – 1.37</w:t>
            </w:r>
          </w:p>
        </w:tc>
        <w:tc>
          <w:tcPr>
            <w:tcW w:w="16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69F8C" w14:textId="77777777" w:rsidR="00372D90" w:rsidRPr="00FE653A" w:rsidRDefault="00372D90" w:rsidP="00D2608C">
            <w:pPr>
              <w:pStyle w:val="Cuerpo"/>
            </w:pPr>
            <w:r w:rsidRPr="00FE653A">
              <w:rPr>
                <w:rStyle w:val="Ninguno"/>
                <w:lang w:val="en-US"/>
              </w:rPr>
              <w:t>&lt;</w:t>
            </w:r>
            <w:r w:rsidRPr="00FE653A">
              <w:rPr>
                <w:rStyle w:val="Ninguno"/>
              </w:rPr>
              <w:t>0.001</w:t>
            </w:r>
          </w:p>
        </w:tc>
      </w:tr>
      <w:tr w:rsidR="00BB0C89" w:rsidRPr="00FE653A" w14:paraId="566CEB6A" w14:textId="77777777" w:rsidTr="00BB0C89">
        <w:trPr>
          <w:trHeight w:val="222"/>
        </w:trPr>
        <w:tc>
          <w:tcPr>
            <w:tcW w:w="14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B609A" w14:textId="77777777" w:rsidR="00372D90" w:rsidRPr="00FE653A" w:rsidRDefault="00372D90" w:rsidP="00D2608C">
            <w:pPr>
              <w:pStyle w:val="Cuerpo"/>
            </w:pPr>
            <w:r w:rsidRPr="00FE653A">
              <w:rPr>
                <w:rStyle w:val="Ninguno"/>
                <w:b/>
                <w:bCs/>
                <w:lang w:val="da-DK"/>
              </w:rPr>
              <w:t>MLC ratio</w:t>
            </w:r>
          </w:p>
        </w:tc>
        <w:tc>
          <w:tcPr>
            <w:tcW w:w="11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5EA2F" w14:textId="77777777" w:rsidR="00372D90" w:rsidRPr="00FE653A" w:rsidRDefault="00372D90" w:rsidP="00D2608C">
            <w:pPr>
              <w:pStyle w:val="Cuerpo"/>
            </w:pPr>
            <w:r w:rsidRPr="00FE653A">
              <w:rPr>
                <w:rStyle w:val="Ninguno"/>
              </w:rPr>
              <w:t>-0.766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5D8AE" w14:textId="77777777" w:rsidR="00372D90" w:rsidRPr="00FE653A" w:rsidRDefault="00372D90" w:rsidP="00D2608C">
            <w:pPr>
              <w:pStyle w:val="Cuerpo"/>
            </w:pPr>
            <w:r w:rsidRPr="00FE653A">
              <w:rPr>
                <w:rStyle w:val="Ninguno"/>
              </w:rPr>
              <w:t>0.479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64940" w14:textId="77777777" w:rsidR="00372D90" w:rsidRPr="00FE653A" w:rsidRDefault="00372D90" w:rsidP="00D2608C">
            <w:pPr>
              <w:pStyle w:val="Cuerpo"/>
            </w:pPr>
            <w:r w:rsidRPr="00FE653A">
              <w:rPr>
                <w:rStyle w:val="Ninguno"/>
              </w:rPr>
              <w:t>-1.599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50560" w14:textId="77777777" w:rsidR="00372D90" w:rsidRPr="00FE653A" w:rsidRDefault="00372D90" w:rsidP="00D2608C">
            <w:pPr>
              <w:pStyle w:val="Cuerpo"/>
            </w:pPr>
            <w:r w:rsidRPr="00FE653A">
              <w:rPr>
                <w:rStyle w:val="Ninguno"/>
              </w:rPr>
              <w:t>0.46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C07A5" w14:textId="77777777" w:rsidR="00372D90" w:rsidRPr="00FE653A" w:rsidRDefault="00372D90" w:rsidP="00D2608C">
            <w:pPr>
              <w:pStyle w:val="Cuerpo"/>
            </w:pPr>
            <w:r w:rsidRPr="00FE653A">
              <w:rPr>
                <w:rStyle w:val="Ninguno"/>
              </w:rPr>
              <w:t>0.18 – 1.19</w:t>
            </w:r>
          </w:p>
        </w:tc>
        <w:tc>
          <w:tcPr>
            <w:tcW w:w="16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E21A1" w14:textId="77777777" w:rsidR="00372D90" w:rsidRPr="00FE653A" w:rsidRDefault="00372D90" w:rsidP="00D2608C">
            <w:pPr>
              <w:pStyle w:val="Cuerpo"/>
            </w:pPr>
            <w:r w:rsidRPr="00FE653A">
              <w:rPr>
                <w:rStyle w:val="Ninguno"/>
              </w:rPr>
              <w:t>0.110</w:t>
            </w:r>
          </w:p>
        </w:tc>
      </w:tr>
    </w:tbl>
    <w:p w14:paraId="2B9017C0" w14:textId="77777777" w:rsidR="00372D90" w:rsidRPr="00FE653A" w:rsidRDefault="00372D90" w:rsidP="00372D90">
      <w:pPr>
        <w:rPr>
          <w:rStyle w:val="Ninguno"/>
          <w:rFonts w:eastAsia="Helvetica Neue"/>
          <w:color w:val="000000" w:themeColor="text1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FE653A">
        <w:t xml:space="preserve"> </w:t>
      </w:r>
      <w:r w:rsidRPr="00FE653A">
        <w:rPr>
          <w:sz w:val="20"/>
          <w:szCs w:val="20"/>
        </w:rPr>
        <w:t xml:space="preserve">NLC: neutrophils-to- lymphocytes count; MLC: monocytes-to- lymphocytes count; </w:t>
      </w:r>
      <w:proofErr w:type="gramStart"/>
      <w:r w:rsidRPr="00FE653A">
        <w:rPr>
          <w:rStyle w:val="Ninguno"/>
          <w:rFonts w:eastAsia="Helvetica Neue"/>
          <w:color w:val="000000" w:themeColor="text1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OR:</w:t>
      </w:r>
      <w:proofErr w:type="gramEnd"/>
      <w:r w:rsidRPr="00FE653A">
        <w:rPr>
          <w:rStyle w:val="Ninguno"/>
          <w:rFonts w:eastAsia="Helvetica Neue"/>
          <w:color w:val="000000" w:themeColor="text1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odds ratio;  </w:t>
      </w:r>
    </w:p>
    <w:p w14:paraId="51EBFD36" w14:textId="77777777" w:rsidR="00372D90" w:rsidRPr="00FE653A" w:rsidRDefault="00372D90" w:rsidP="00372D90">
      <w:pPr>
        <w:rPr>
          <w:sz w:val="20"/>
          <w:szCs w:val="20"/>
        </w:rPr>
      </w:pPr>
      <w:r w:rsidRPr="00FE653A">
        <w:rPr>
          <w:rStyle w:val="Ninguno"/>
          <w:rFonts w:eastAsia="Helvetica Neue"/>
          <w:color w:val="000000" w:themeColor="text1"/>
          <w:sz w:val="20"/>
          <w:szCs w:val="2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CI: confidence interval.</w:t>
      </w:r>
    </w:p>
    <w:p w14:paraId="655DE000" w14:textId="77777777" w:rsidR="00372D90" w:rsidRPr="00FE653A" w:rsidRDefault="00372D90" w:rsidP="00372D90"/>
    <w:p w14:paraId="5D67429B" w14:textId="77777777" w:rsidR="00372D90" w:rsidRPr="00FE653A" w:rsidRDefault="00372D90" w:rsidP="00372D90">
      <w:pPr>
        <w:pStyle w:val="Cuerpo"/>
        <w:widowControl w:val="0"/>
        <w:rPr>
          <w:lang w:val="en-US"/>
        </w:rPr>
      </w:pPr>
    </w:p>
    <w:p w14:paraId="409709A5" w14:textId="77777777" w:rsidR="00381474" w:rsidRPr="00FE653A" w:rsidRDefault="00381474" w:rsidP="00381474">
      <w:pPr>
        <w:pStyle w:val="Cuerpo"/>
        <w:rPr>
          <w:rStyle w:val="Ninguno"/>
          <w:b/>
          <w:bCs/>
          <w:lang w:val="en-US"/>
        </w:rPr>
      </w:pPr>
    </w:p>
    <w:p w14:paraId="7D59C91E" w14:textId="77777777" w:rsidR="00381474" w:rsidRPr="00FE653A" w:rsidRDefault="00381474" w:rsidP="00381474">
      <w:pPr>
        <w:pStyle w:val="Cuerpo"/>
        <w:rPr>
          <w:rStyle w:val="Ninguno"/>
          <w:b/>
          <w:bCs/>
          <w:lang w:val="en-US"/>
        </w:rPr>
      </w:pPr>
    </w:p>
    <w:p w14:paraId="78857D5B" w14:textId="77777777" w:rsidR="00381474" w:rsidRPr="00FE653A" w:rsidRDefault="00381474" w:rsidP="00381474">
      <w:pPr>
        <w:pStyle w:val="Cuerpo"/>
        <w:rPr>
          <w:rStyle w:val="Ninguno"/>
          <w:b/>
          <w:bCs/>
          <w:lang w:val="en-US"/>
        </w:rPr>
      </w:pPr>
    </w:p>
    <w:p w14:paraId="3426F6D5" w14:textId="77777777" w:rsidR="00381474" w:rsidRPr="00FE653A" w:rsidRDefault="00381474" w:rsidP="00381474">
      <w:pPr>
        <w:pStyle w:val="Cuerpo"/>
        <w:rPr>
          <w:rStyle w:val="Ninguno"/>
          <w:b/>
          <w:bCs/>
          <w:lang w:val="en-US"/>
        </w:rPr>
      </w:pPr>
    </w:p>
    <w:p w14:paraId="55D81D13" w14:textId="77777777" w:rsidR="00381474" w:rsidRPr="00FE653A" w:rsidRDefault="00381474" w:rsidP="00381474">
      <w:pPr>
        <w:pStyle w:val="Cuerpo"/>
        <w:widowControl w:val="0"/>
        <w:rPr>
          <w:lang w:val="en-US"/>
        </w:rPr>
      </w:pPr>
    </w:p>
    <w:p w14:paraId="00455409" w14:textId="77777777" w:rsidR="00381474" w:rsidRPr="00FE653A" w:rsidRDefault="00381474" w:rsidP="00965B98"/>
    <w:sectPr w:rsidR="00381474" w:rsidRPr="00FE653A">
      <w:headerReference w:type="default" r:id="rId7"/>
      <w:footerReference w:type="default" r:id="rId8"/>
      <w:pgSz w:w="11900" w:h="16840"/>
      <w:pgMar w:top="1417" w:right="1701" w:bottom="1417" w:left="1701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D26DF2" w14:textId="77777777" w:rsidR="00414131" w:rsidRDefault="00414131">
      <w:r>
        <w:separator/>
      </w:r>
    </w:p>
  </w:endnote>
  <w:endnote w:type="continuationSeparator" w:id="0">
    <w:p w14:paraId="220032CF" w14:textId="77777777" w:rsidR="00414131" w:rsidRDefault="004141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E940CE" w14:textId="77777777" w:rsidR="00B55682" w:rsidRDefault="00B55682">
    <w:pPr>
      <w:pStyle w:val="Cabeceraypi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4775AB" w14:textId="77777777" w:rsidR="00414131" w:rsidRDefault="00414131">
      <w:r>
        <w:separator/>
      </w:r>
    </w:p>
  </w:footnote>
  <w:footnote w:type="continuationSeparator" w:id="0">
    <w:p w14:paraId="215E43E3" w14:textId="77777777" w:rsidR="00414131" w:rsidRDefault="004141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F04600" w14:textId="77777777" w:rsidR="00B55682" w:rsidRDefault="00B55682">
    <w:pPr>
      <w:pStyle w:val="Cabeceraypi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C93884"/>
    <w:multiLevelType w:val="hybridMultilevel"/>
    <w:tmpl w:val="896463B0"/>
    <w:lvl w:ilvl="0" w:tplc="002272E8">
      <w:start w:val="1"/>
      <w:numFmt w:val="bullet"/>
      <w:lvlText w:val=""/>
      <w:lvlJc w:val="left"/>
      <w:pPr>
        <w:ind w:left="1360" w:hanging="360"/>
      </w:pPr>
      <w:rPr>
        <w:rFonts w:ascii="Symbol" w:eastAsia="Arial Unicode MS" w:hAnsi="Symbol" w:cs="Arial Unicode MS" w:hint="default"/>
        <w:sz w:val="16"/>
      </w:rPr>
    </w:lvl>
    <w:lvl w:ilvl="1" w:tplc="040A0003" w:tentative="1">
      <w:start w:val="1"/>
      <w:numFmt w:val="bullet"/>
      <w:lvlText w:val="o"/>
      <w:lvlJc w:val="left"/>
      <w:pPr>
        <w:ind w:left="2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120" w:hanging="360"/>
      </w:pPr>
      <w:rPr>
        <w:rFonts w:ascii="Wingdings" w:hAnsi="Wingdings" w:hint="default"/>
      </w:rPr>
    </w:lvl>
  </w:abstractNum>
  <w:abstractNum w:abstractNumId="1" w15:restartNumberingAfterBreak="0">
    <w:nsid w:val="231045A6"/>
    <w:multiLevelType w:val="hybridMultilevel"/>
    <w:tmpl w:val="C65C46DA"/>
    <w:lvl w:ilvl="0" w:tplc="2CDC4DCA">
      <w:start w:val="1"/>
      <w:numFmt w:val="bullet"/>
      <w:lvlText w:val=""/>
      <w:lvlJc w:val="left"/>
      <w:pPr>
        <w:ind w:left="1000" w:hanging="360"/>
      </w:pPr>
      <w:rPr>
        <w:rFonts w:ascii="Symbol" w:eastAsia="Arial Unicode MS" w:hAnsi="Symbol" w:cs="Arial Unicode MS" w:hint="default"/>
        <w:sz w:val="16"/>
      </w:rPr>
    </w:lvl>
    <w:lvl w:ilvl="1" w:tplc="040A0003" w:tentative="1">
      <w:start w:val="1"/>
      <w:numFmt w:val="bullet"/>
      <w:lvlText w:val="o"/>
      <w:lvlJc w:val="left"/>
      <w:pPr>
        <w:ind w:left="172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44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16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88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60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32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04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76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682"/>
    <w:rsid w:val="000E020B"/>
    <w:rsid w:val="00127768"/>
    <w:rsid w:val="0015532F"/>
    <w:rsid w:val="002106FC"/>
    <w:rsid w:val="00262D97"/>
    <w:rsid w:val="002A1032"/>
    <w:rsid w:val="00307D9D"/>
    <w:rsid w:val="00372D90"/>
    <w:rsid w:val="00381474"/>
    <w:rsid w:val="003B2ED1"/>
    <w:rsid w:val="00414131"/>
    <w:rsid w:val="004169A2"/>
    <w:rsid w:val="004327C6"/>
    <w:rsid w:val="00443A6F"/>
    <w:rsid w:val="00495823"/>
    <w:rsid w:val="00534466"/>
    <w:rsid w:val="00596D76"/>
    <w:rsid w:val="005B1BBA"/>
    <w:rsid w:val="005C5355"/>
    <w:rsid w:val="005F125F"/>
    <w:rsid w:val="0063287B"/>
    <w:rsid w:val="00644BCE"/>
    <w:rsid w:val="006A1F5D"/>
    <w:rsid w:val="006D3A9F"/>
    <w:rsid w:val="00742F0E"/>
    <w:rsid w:val="00775A74"/>
    <w:rsid w:val="007F7ED3"/>
    <w:rsid w:val="00807FAE"/>
    <w:rsid w:val="00851488"/>
    <w:rsid w:val="00965B98"/>
    <w:rsid w:val="009D435E"/>
    <w:rsid w:val="00A6304A"/>
    <w:rsid w:val="00B55682"/>
    <w:rsid w:val="00B67BD9"/>
    <w:rsid w:val="00BB0C89"/>
    <w:rsid w:val="00BC0F60"/>
    <w:rsid w:val="00C90748"/>
    <w:rsid w:val="00CC4A04"/>
    <w:rsid w:val="00D63DB3"/>
    <w:rsid w:val="00E224A0"/>
    <w:rsid w:val="00E953BE"/>
    <w:rsid w:val="00E96148"/>
    <w:rsid w:val="00EB7638"/>
    <w:rsid w:val="00EB7DB9"/>
    <w:rsid w:val="00FA2356"/>
    <w:rsid w:val="00FE6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F5F45C"/>
  <w15:docId w15:val="{64AAF552-DB99-D542-9B38-701DAC9DE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s-E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abeceraypie">
    <w:name w:val="Cabecera y pie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NormalWeb">
    <w:name w:val="Normal (Web)"/>
    <w:pPr>
      <w:spacing w:before="100" w:after="100"/>
    </w:pPr>
    <w:rPr>
      <w:rFonts w:cs="Arial Unicode MS"/>
      <w:color w:val="000000"/>
      <w:sz w:val="24"/>
      <w:szCs w:val="24"/>
      <w:u w:color="000000"/>
      <w:lang w:val="es-ES_tradnl"/>
    </w:rPr>
  </w:style>
  <w:style w:type="character" w:customStyle="1" w:styleId="Ninguno">
    <w:name w:val="Ninguno"/>
    <w:qFormat/>
  </w:style>
  <w:style w:type="paragraph" w:customStyle="1" w:styleId="Cuerpo">
    <w:name w:val="Cuerpo"/>
    <w:link w:val="CuerpoCar"/>
    <w:rPr>
      <w:rFonts w:cs="Arial Unicode MS"/>
      <w:color w:val="000000"/>
      <w:sz w:val="24"/>
      <w:szCs w:val="24"/>
      <w:u w:color="000000"/>
      <w:lang w:val="es-ES_tradnl"/>
      <w14:textOutline w14:w="0" w14:cap="flat" w14:cmpd="sng" w14:algn="ctr">
        <w14:noFill/>
        <w14:prstDash w14:val="solid"/>
        <w14:bevel/>
      </w14:textOutline>
    </w:rPr>
  </w:style>
  <w:style w:type="character" w:styleId="Refdecomentario">
    <w:name w:val="annotation reference"/>
    <w:basedOn w:val="Fuentedeprrafopredeter"/>
    <w:uiPriority w:val="99"/>
    <w:semiHidden/>
    <w:unhideWhenUsed/>
    <w:rsid w:val="004169A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169A2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169A2"/>
    <w:rPr>
      <w:lang w:val="en-U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169A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169A2"/>
    <w:rPr>
      <w:b/>
      <w:bCs/>
      <w:lang w:val="en-US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169A2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169A2"/>
    <w:rPr>
      <w:rFonts w:ascii="Segoe UI" w:hAnsi="Segoe UI" w:cs="Segoe UI"/>
      <w:sz w:val="18"/>
      <w:szCs w:val="18"/>
      <w:lang w:val="en-US" w:eastAsia="en-US"/>
    </w:rPr>
  </w:style>
  <w:style w:type="character" w:customStyle="1" w:styleId="CuerpoCar">
    <w:name w:val="Cuerpo Car"/>
    <w:basedOn w:val="Fuentedeprrafopredeter"/>
    <w:link w:val="Cuerpo"/>
    <w:rsid w:val="00FE653A"/>
    <w:rPr>
      <w:rFonts w:cs="Arial Unicode MS"/>
      <w:color w:val="000000"/>
      <w:sz w:val="24"/>
      <w:szCs w:val="24"/>
      <w:u w:color="000000"/>
      <w:lang w:val="es-ES_tradn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Tema de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Tema de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e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3</TotalTime>
  <Pages>2</Pages>
  <Words>358</Words>
  <Characters>1971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quin salas coronas</dc:creator>
  <cp:lastModifiedBy>Salas Coronas, Joaquin</cp:lastModifiedBy>
  <cp:revision>17</cp:revision>
  <cp:lastPrinted>2023-11-11T10:36:00Z</cp:lastPrinted>
  <dcterms:created xsi:type="dcterms:W3CDTF">2023-03-15T11:30:00Z</dcterms:created>
  <dcterms:modified xsi:type="dcterms:W3CDTF">2023-11-11T22:38:00Z</dcterms:modified>
</cp:coreProperties>
</file>